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A62904" w14:textId="77777777" w:rsidR="00C82A14" w:rsidRPr="0046561D" w:rsidRDefault="00C82A14" w:rsidP="00C82A14">
      <w:pPr>
        <w:rPr>
          <w:lang w:val="en-US"/>
        </w:rPr>
      </w:pPr>
      <w:r w:rsidRPr="0046561D">
        <w:rPr>
          <w:lang w:val="en-US"/>
        </w:rPr>
        <w:t xml:space="preserve">Table </w:t>
      </w:r>
      <w:r>
        <w:rPr>
          <w:lang w:val="en-US"/>
        </w:rPr>
        <w:t>S7</w:t>
      </w:r>
      <w:r w:rsidRPr="0046561D">
        <w:rPr>
          <w:lang w:val="en-US"/>
        </w:rPr>
        <w:t xml:space="preserve">. Prevalence of </w:t>
      </w:r>
      <w:r w:rsidRPr="0046561D">
        <w:rPr>
          <w:i/>
          <w:lang w:val="en-US"/>
        </w:rPr>
        <w:t>Blastocystis</w:t>
      </w:r>
      <w:r w:rsidRPr="00F45D51">
        <w:rPr>
          <w:lang w:val="en-US"/>
        </w:rPr>
        <w:t xml:space="preserve"> subtypes</w:t>
      </w:r>
      <w:r w:rsidRPr="0046561D">
        <w:rPr>
          <w:lang w:val="en-US"/>
        </w:rPr>
        <w:t xml:space="preserve"> and its association with age, sex, </w:t>
      </w:r>
      <w:r>
        <w:rPr>
          <w:lang w:val="en-US"/>
        </w:rPr>
        <w:t>and Hematic Biometry</w:t>
      </w:r>
      <w:r w:rsidRPr="0046561D">
        <w:rPr>
          <w:lang w:val="en-US"/>
        </w:rPr>
        <w:t xml:space="preserve"> </w:t>
      </w:r>
      <w:r>
        <w:rPr>
          <w:lang w:val="en-US"/>
        </w:rPr>
        <w:t xml:space="preserve">in FACSA </w:t>
      </w:r>
      <w:r w:rsidRPr="0046561D">
        <w:rPr>
          <w:lang w:val="en-US"/>
        </w:rPr>
        <w:t>cohort.</w:t>
      </w:r>
    </w:p>
    <w:p w14:paraId="6C806B79" w14:textId="77777777" w:rsidR="00C82A14" w:rsidRPr="002772CE" w:rsidRDefault="00C82A14" w:rsidP="00C82A14">
      <w:pPr>
        <w:rPr>
          <w:lang w:val="en-US"/>
        </w:rPr>
      </w:pPr>
    </w:p>
    <w:tbl>
      <w:tblPr>
        <w:tblStyle w:val="Tablaconcuadrcula"/>
        <w:tblpPr w:leftFromText="141" w:rightFromText="141" w:vertAnchor="text" w:tblpXSpec="center" w:tblpY="123"/>
        <w:tblOverlap w:val="never"/>
        <w:tblW w:w="129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992"/>
        <w:gridCol w:w="850"/>
        <w:gridCol w:w="993"/>
        <w:gridCol w:w="992"/>
        <w:gridCol w:w="992"/>
        <w:gridCol w:w="851"/>
        <w:gridCol w:w="992"/>
        <w:gridCol w:w="850"/>
        <w:gridCol w:w="993"/>
        <w:gridCol w:w="1134"/>
        <w:gridCol w:w="850"/>
        <w:gridCol w:w="851"/>
      </w:tblGrid>
      <w:tr w:rsidR="00C82A14" w14:paraId="0F63E026" w14:textId="77777777" w:rsidTr="00337E12">
        <w:trPr>
          <w:trHeight w:val="263"/>
        </w:trPr>
        <w:tc>
          <w:tcPr>
            <w:tcW w:w="1560" w:type="dxa"/>
            <w:tcBorders>
              <w:top w:val="single" w:sz="4" w:space="0" w:color="auto"/>
            </w:tcBorders>
          </w:tcPr>
          <w:p w14:paraId="15A7E5D0" w14:textId="77777777" w:rsidR="00C82A14" w:rsidRPr="002772CE" w:rsidRDefault="00C82A14" w:rsidP="00337E12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842" w:type="dxa"/>
            <w:gridSpan w:val="2"/>
            <w:tcBorders>
              <w:top w:val="single" w:sz="4" w:space="0" w:color="auto"/>
            </w:tcBorders>
          </w:tcPr>
          <w:p w14:paraId="652822EB" w14:textId="77777777" w:rsidR="00C82A14" w:rsidRPr="00F45D51" w:rsidRDefault="00C82A14" w:rsidP="00337E12">
            <w:pPr>
              <w:jc w:val="center"/>
              <w:rPr>
                <w:b/>
                <w:sz w:val="16"/>
                <w:szCs w:val="16"/>
              </w:rPr>
            </w:pPr>
            <w:r w:rsidRPr="00F45D51">
              <w:rPr>
                <w:b/>
                <w:sz w:val="16"/>
                <w:szCs w:val="16"/>
              </w:rPr>
              <w:t>ST1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</w:tcBorders>
          </w:tcPr>
          <w:p w14:paraId="4FD080B7" w14:textId="77777777" w:rsidR="00C82A14" w:rsidRPr="00F45D51" w:rsidRDefault="00C82A14" w:rsidP="00337E12">
            <w:pPr>
              <w:jc w:val="center"/>
              <w:rPr>
                <w:b/>
                <w:sz w:val="16"/>
                <w:szCs w:val="16"/>
              </w:rPr>
            </w:pPr>
            <w:r w:rsidRPr="00F45D51">
              <w:rPr>
                <w:b/>
                <w:sz w:val="16"/>
                <w:szCs w:val="16"/>
              </w:rPr>
              <w:t>ST2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</w:tcBorders>
          </w:tcPr>
          <w:p w14:paraId="0CE6C32D" w14:textId="77777777" w:rsidR="00C82A14" w:rsidRPr="00F45D51" w:rsidRDefault="00C82A14" w:rsidP="00337E12">
            <w:pPr>
              <w:jc w:val="center"/>
              <w:rPr>
                <w:b/>
                <w:sz w:val="16"/>
                <w:szCs w:val="16"/>
              </w:rPr>
            </w:pPr>
            <w:r w:rsidRPr="00F45D51">
              <w:rPr>
                <w:b/>
                <w:sz w:val="16"/>
                <w:szCs w:val="16"/>
              </w:rPr>
              <w:t>ST3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</w:tcBorders>
          </w:tcPr>
          <w:p w14:paraId="0BDA4EE5" w14:textId="77777777" w:rsidR="00C82A14" w:rsidRPr="00F45D51" w:rsidRDefault="00C82A14" w:rsidP="00337E12">
            <w:pPr>
              <w:jc w:val="center"/>
              <w:rPr>
                <w:b/>
                <w:sz w:val="16"/>
                <w:szCs w:val="16"/>
              </w:rPr>
            </w:pPr>
            <w:r w:rsidRPr="00F45D51">
              <w:rPr>
                <w:b/>
                <w:sz w:val="16"/>
                <w:szCs w:val="16"/>
              </w:rPr>
              <w:t>ST4</w:t>
            </w:r>
          </w:p>
        </w:tc>
        <w:tc>
          <w:tcPr>
            <w:tcW w:w="2127" w:type="dxa"/>
            <w:gridSpan w:val="2"/>
            <w:tcBorders>
              <w:top w:val="single" w:sz="4" w:space="0" w:color="auto"/>
            </w:tcBorders>
          </w:tcPr>
          <w:p w14:paraId="51116DD9" w14:textId="77777777" w:rsidR="00C82A14" w:rsidRPr="00F45D51" w:rsidRDefault="00C82A14" w:rsidP="00337E12">
            <w:pPr>
              <w:jc w:val="center"/>
              <w:rPr>
                <w:b/>
                <w:sz w:val="16"/>
                <w:szCs w:val="16"/>
              </w:rPr>
            </w:pPr>
            <w:r w:rsidRPr="00F45D51">
              <w:rPr>
                <w:b/>
                <w:sz w:val="16"/>
                <w:szCs w:val="16"/>
              </w:rPr>
              <w:t>ST5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</w:tcBorders>
          </w:tcPr>
          <w:p w14:paraId="24B002B0" w14:textId="77777777" w:rsidR="00C82A14" w:rsidRPr="00F45D51" w:rsidRDefault="00C82A14" w:rsidP="00337E12">
            <w:pPr>
              <w:jc w:val="center"/>
              <w:rPr>
                <w:b/>
                <w:sz w:val="16"/>
                <w:szCs w:val="16"/>
              </w:rPr>
            </w:pPr>
            <w:r w:rsidRPr="00F45D51">
              <w:rPr>
                <w:b/>
                <w:sz w:val="16"/>
                <w:szCs w:val="16"/>
              </w:rPr>
              <w:t>ST7</w:t>
            </w:r>
          </w:p>
        </w:tc>
      </w:tr>
      <w:tr w:rsidR="00C82A14" w14:paraId="66A3498F" w14:textId="77777777" w:rsidTr="00337E12">
        <w:trPr>
          <w:trHeight w:val="792"/>
        </w:trPr>
        <w:tc>
          <w:tcPr>
            <w:tcW w:w="1560" w:type="dxa"/>
            <w:tcBorders>
              <w:bottom w:val="single" w:sz="4" w:space="0" w:color="auto"/>
            </w:tcBorders>
          </w:tcPr>
          <w:p w14:paraId="059ACCDA" w14:textId="77777777" w:rsidR="00C82A14" w:rsidRPr="003914BB" w:rsidRDefault="00C82A14" w:rsidP="00337E12">
            <w:pPr>
              <w:rPr>
                <w:i/>
                <w:iCs/>
                <w:sz w:val="16"/>
                <w:szCs w:val="16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EB17FC5" w14:textId="77777777" w:rsidR="00C82A14" w:rsidRPr="00F45D51" w:rsidRDefault="00C82A14" w:rsidP="00337E1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carriers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A7F615D" w14:textId="77777777" w:rsidR="00C82A14" w:rsidRPr="00F45D51" w:rsidRDefault="00C82A14" w:rsidP="00337E1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rriers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23C6FA7D" w14:textId="77777777" w:rsidR="00C82A14" w:rsidRPr="00F45D51" w:rsidRDefault="00C82A14" w:rsidP="00337E1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carriers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3844EC0" w14:textId="77777777" w:rsidR="00C82A14" w:rsidRPr="00F45D51" w:rsidRDefault="00C82A14" w:rsidP="00337E1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rriers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5CDDE37" w14:textId="77777777" w:rsidR="00C82A14" w:rsidRPr="00F45D51" w:rsidRDefault="00C82A14" w:rsidP="00337E1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carriers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65D29BE0" w14:textId="77777777" w:rsidR="00C82A14" w:rsidRPr="00F45D51" w:rsidRDefault="00C82A14" w:rsidP="00337E1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rriers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BB2CD8B" w14:textId="77777777" w:rsidR="00C82A14" w:rsidRPr="00F45D51" w:rsidRDefault="00C82A14" w:rsidP="00337E1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carriers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5844049" w14:textId="77777777" w:rsidR="00C82A14" w:rsidRPr="00F45D51" w:rsidRDefault="00C82A14" w:rsidP="00337E1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rriers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6DA314D9" w14:textId="77777777" w:rsidR="00C82A14" w:rsidRPr="00F45D51" w:rsidRDefault="00C82A14" w:rsidP="00337E1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carriers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463AB11" w14:textId="77777777" w:rsidR="00C82A14" w:rsidRPr="00F45D51" w:rsidRDefault="00C82A14" w:rsidP="00337E1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rriers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EA663C0" w14:textId="77777777" w:rsidR="00C82A14" w:rsidRPr="00F45D51" w:rsidRDefault="00C82A14" w:rsidP="00337E1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carriers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704D758B" w14:textId="77777777" w:rsidR="00C82A14" w:rsidRPr="00F45D51" w:rsidRDefault="00C82A14" w:rsidP="00337E1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rriers</w:t>
            </w:r>
          </w:p>
        </w:tc>
      </w:tr>
      <w:tr w:rsidR="00C82A14" w14:paraId="13B860B4" w14:textId="77777777" w:rsidTr="00337E12">
        <w:trPr>
          <w:trHeight w:val="263"/>
        </w:trPr>
        <w:tc>
          <w:tcPr>
            <w:tcW w:w="1560" w:type="dxa"/>
            <w:tcBorders>
              <w:top w:val="single" w:sz="4" w:space="0" w:color="auto"/>
            </w:tcBorders>
          </w:tcPr>
          <w:p w14:paraId="2149DABA" w14:textId="77777777" w:rsidR="00C82A14" w:rsidRPr="00F45D51" w:rsidRDefault="00C82A14" w:rsidP="00337E1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e, median IR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958DB00" w14:textId="77777777" w:rsidR="00C82A14" w:rsidRDefault="00C82A14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  <w:p w14:paraId="50D66923" w14:textId="77777777" w:rsidR="00C82A14" w:rsidRPr="00F45D51" w:rsidRDefault="00C82A14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9-21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C8C5142" w14:textId="77777777" w:rsidR="00C82A14" w:rsidRDefault="00C82A14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.5</w:t>
            </w:r>
          </w:p>
          <w:p w14:paraId="3E16403F" w14:textId="77777777" w:rsidR="00C82A14" w:rsidRPr="00F45D51" w:rsidRDefault="00C82A14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0-21)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76AB809B" w14:textId="77777777" w:rsidR="00C82A14" w:rsidRPr="006D3F88" w:rsidRDefault="00C82A14" w:rsidP="00337E12">
            <w:pPr>
              <w:jc w:val="center"/>
              <w:rPr>
                <w:sz w:val="16"/>
                <w:szCs w:val="16"/>
              </w:rPr>
            </w:pPr>
            <w:r w:rsidRPr="006D3F88">
              <w:rPr>
                <w:sz w:val="16"/>
                <w:szCs w:val="16"/>
              </w:rPr>
              <w:t>20</w:t>
            </w:r>
          </w:p>
          <w:p w14:paraId="2C71C4B4" w14:textId="77777777" w:rsidR="00C82A14" w:rsidRPr="006D3F88" w:rsidRDefault="00C82A14" w:rsidP="00337E12">
            <w:pPr>
              <w:jc w:val="center"/>
              <w:rPr>
                <w:sz w:val="16"/>
                <w:szCs w:val="16"/>
              </w:rPr>
            </w:pPr>
            <w:r w:rsidRPr="006D3F88">
              <w:rPr>
                <w:sz w:val="16"/>
                <w:szCs w:val="16"/>
              </w:rPr>
              <w:t>(19-21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393F3C0" w14:textId="77777777" w:rsidR="00C82A14" w:rsidRDefault="00C82A14" w:rsidP="00337E12">
            <w:pPr>
              <w:jc w:val="center"/>
              <w:rPr>
                <w:sz w:val="16"/>
                <w:szCs w:val="16"/>
              </w:rPr>
            </w:pPr>
            <w:r w:rsidRPr="006D3F88">
              <w:rPr>
                <w:sz w:val="16"/>
                <w:szCs w:val="16"/>
              </w:rPr>
              <w:t xml:space="preserve">19.5 </w:t>
            </w:r>
          </w:p>
          <w:p w14:paraId="7DFAD5BA" w14:textId="77777777" w:rsidR="00C82A14" w:rsidRPr="006D3F88" w:rsidRDefault="00C82A14" w:rsidP="00337E12">
            <w:pPr>
              <w:jc w:val="center"/>
              <w:rPr>
                <w:sz w:val="16"/>
                <w:szCs w:val="16"/>
              </w:rPr>
            </w:pPr>
            <w:r w:rsidRPr="006D3F88">
              <w:rPr>
                <w:sz w:val="16"/>
                <w:szCs w:val="16"/>
              </w:rPr>
              <w:t>(17.5-21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AE63DA1" w14:textId="77777777" w:rsidR="00C82A14" w:rsidRDefault="00C82A14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  <w:p w14:paraId="0DD7031D" w14:textId="77777777" w:rsidR="00C82A14" w:rsidRPr="00F45D51" w:rsidRDefault="00C82A14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(19-21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0C9F16CD" w14:textId="77777777" w:rsidR="00C82A14" w:rsidRDefault="00C82A14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  <w:p w14:paraId="4E3A70D7" w14:textId="77777777" w:rsidR="00C82A14" w:rsidRPr="00F45D51" w:rsidRDefault="00C82A14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9-21.5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307D50D" w14:textId="77777777" w:rsidR="00C82A14" w:rsidRDefault="00C82A14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  <w:p w14:paraId="4E85319B" w14:textId="77777777" w:rsidR="00C82A14" w:rsidRPr="00F45D51" w:rsidRDefault="00C82A14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9-21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6CCF800" w14:textId="77777777" w:rsidR="00C82A14" w:rsidRDefault="00C82A14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  <w:p w14:paraId="6052F908" w14:textId="77777777" w:rsidR="00C82A14" w:rsidRPr="00F45D51" w:rsidRDefault="00C82A14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9-21)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6A288A5C" w14:textId="77777777" w:rsidR="00C82A14" w:rsidRDefault="00C82A14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  <w:p w14:paraId="3050DF30" w14:textId="77777777" w:rsidR="00C82A14" w:rsidRPr="00F45D51" w:rsidRDefault="00C82A14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9-21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98F0044" w14:textId="77777777" w:rsidR="00C82A14" w:rsidRDefault="00C82A14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  <w:p w14:paraId="6E0A03A5" w14:textId="77777777" w:rsidR="00C82A14" w:rsidRPr="00F45D51" w:rsidRDefault="00C82A14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0-21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113AD412" w14:textId="77777777" w:rsidR="00C82A14" w:rsidRDefault="00C82A14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  <w:p w14:paraId="18E66539" w14:textId="77777777" w:rsidR="00C82A14" w:rsidRPr="00F45D51" w:rsidRDefault="00C82A14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9-21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59C5F567" w14:textId="77777777" w:rsidR="00C82A14" w:rsidRDefault="00C82A14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  <w:p w14:paraId="1A644504" w14:textId="77777777" w:rsidR="00C82A14" w:rsidRPr="00F45D51" w:rsidRDefault="00C82A14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9.5-21)</w:t>
            </w:r>
          </w:p>
        </w:tc>
      </w:tr>
      <w:tr w:rsidR="00C82A14" w14:paraId="7B97BEFE" w14:textId="77777777" w:rsidTr="00337E12">
        <w:trPr>
          <w:trHeight w:val="263"/>
        </w:trPr>
        <w:tc>
          <w:tcPr>
            <w:tcW w:w="1560" w:type="dxa"/>
          </w:tcPr>
          <w:p w14:paraId="2362A05A" w14:textId="77777777" w:rsidR="00C82A14" w:rsidRDefault="00C82A14" w:rsidP="00337E1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x, n %</w:t>
            </w:r>
          </w:p>
        </w:tc>
        <w:tc>
          <w:tcPr>
            <w:tcW w:w="992" w:type="dxa"/>
          </w:tcPr>
          <w:p w14:paraId="19AE50B3" w14:textId="77777777" w:rsidR="00C82A14" w:rsidRDefault="00C82A14" w:rsidP="00337E1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4F5A98C0" w14:textId="77777777" w:rsidR="00C82A14" w:rsidRDefault="00C82A14" w:rsidP="00337E1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3" w:type="dxa"/>
          </w:tcPr>
          <w:p w14:paraId="61A2E0A7" w14:textId="77777777" w:rsidR="00C82A14" w:rsidRPr="006D3F88" w:rsidRDefault="00C82A14" w:rsidP="00337E1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40915DE1" w14:textId="77777777" w:rsidR="00C82A14" w:rsidRPr="006D3F88" w:rsidRDefault="00C82A14" w:rsidP="00337E1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23CB5A34" w14:textId="77777777" w:rsidR="00C82A14" w:rsidRDefault="00C82A14" w:rsidP="00337E1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</w:tcPr>
          <w:p w14:paraId="4B505215" w14:textId="77777777" w:rsidR="00C82A14" w:rsidRDefault="00C82A14" w:rsidP="00337E1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6369DD9F" w14:textId="77777777" w:rsidR="00C82A14" w:rsidRDefault="00C82A14" w:rsidP="00337E1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6F680F79" w14:textId="77777777" w:rsidR="00C82A14" w:rsidRDefault="00C82A14" w:rsidP="00337E1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3" w:type="dxa"/>
          </w:tcPr>
          <w:p w14:paraId="062698AF" w14:textId="77777777" w:rsidR="00C82A14" w:rsidRDefault="00C82A14" w:rsidP="00337E1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11BC31A4" w14:textId="77777777" w:rsidR="00C82A14" w:rsidRDefault="00C82A14" w:rsidP="00337E1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7BC91FAA" w14:textId="77777777" w:rsidR="00C82A14" w:rsidRDefault="00C82A14" w:rsidP="00337E1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</w:tcPr>
          <w:p w14:paraId="6DD0BAB6" w14:textId="77777777" w:rsidR="00C82A14" w:rsidRDefault="00C82A14" w:rsidP="00337E12">
            <w:pPr>
              <w:jc w:val="center"/>
              <w:rPr>
                <w:sz w:val="16"/>
                <w:szCs w:val="16"/>
              </w:rPr>
            </w:pPr>
          </w:p>
        </w:tc>
      </w:tr>
      <w:tr w:rsidR="00C82A14" w14:paraId="0C38F93D" w14:textId="77777777" w:rsidTr="00337E12">
        <w:trPr>
          <w:trHeight w:val="263"/>
        </w:trPr>
        <w:tc>
          <w:tcPr>
            <w:tcW w:w="1560" w:type="dxa"/>
          </w:tcPr>
          <w:p w14:paraId="0786FF40" w14:textId="77777777" w:rsidR="00C82A14" w:rsidRPr="00F45D51" w:rsidRDefault="00C82A14" w:rsidP="00337E1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le</w:t>
            </w:r>
          </w:p>
        </w:tc>
        <w:tc>
          <w:tcPr>
            <w:tcW w:w="992" w:type="dxa"/>
          </w:tcPr>
          <w:p w14:paraId="60FB0028" w14:textId="77777777" w:rsidR="00C82A14" w:rsidRDefault="00C82A14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64 </w:t>
            </w:r>
          </w:p>
          <w:p w14:paraId="1841EA6E" w14:textId="77777777" w:rsidR="00C82A14" w:rsidRPr="00F45D51" w:rsidRDefault="00C82A14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94.12)</w:t>
            </w:r>
          </w:p>
        </w:tc>
        <w:tc>
          <w:tcPr>
            <w:tcW w:w="850" w:type="dxa"/>
          </w:tcPr>
          <w:p w14:paraId="33CB4704" w14:textId="77777777" w:rsidR="00C82A14" w:rsidRDefault="00C82A14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4 </w:t>
            </w:r>
          </w:p>
          <w:p w14:paraId="1870421E" w14:textId="77777777" w:rsidR="00C82A14" w:rsidRPr="00F45D51" w:rsidRDefault="00C82A14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5.88)</w:t>
            </w:r>
          </w:p>
        </w:tc>
        <w:tc>
          <w:tcPr>
            <w:tcW w:w="993" w:type="dxa"/>
          </w:tcPr>
          <w:p w14:paraId="25A52E53" w14:textId="77777777" w:rsidR="00C82A14" w:rsidRDefault="00C82A14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65 </w:t>
            </w:r>
          </w:p>
          <w:p w14:paraId="4CEEED2F" w14:textId="77777777" w:rsidR="00C82A14" w:rsidRPr="00F45D51" w:rsidRDefault="00C82A14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95.59)</w:t>
            </w:r>
          </w:p>
        </w:tc>
        <w:tc>
          <w:tcPr>
            <w:tcW w:w="992" w:type="dxa"/>
          </w:tcPr>
          <w:p w14:paraId="050E0569" w14:textId="77777777" w:rsidR="00C82A14" w:rsidRDefault="00C82A14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3 </w:t>
            </w:r>
          </w:p>
          <w:p w14:paraId="05F23EC0" w14:textId="77777777" w:rsidR="00C82A14" w:rsidRPr="00F45D51" w:rsidRDefault="00C82A14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4.41)</w:t>
            </w:r>
          </w:p>
        </w:tc>
        <w:tc>
          <w:tcPr>
            <w:tcW w:w="992" w:type="dxa"/>
          </w:tcPr>
          <w:p w14:paraId="395E08AB" w14:textId="77777777" w:rsidR="00C82A14" w:rsidRDefault="00C82A14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58 </w:t>
            </w:r>
          </w:p>
          <w:p w14:paraId="677F5572" w14:textId="77777777" w:rsidR="00C82A14" w:rsidRPr="00F45D51" w:rsidRDefault="00C82A14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85.29)</w:t>
            </w:r>
          </w:p>
        </w:tc>
        <w:tc>
          <w:tcPr>
            <w:tcW w:w="851" w:type="dxa"/>
          </w:tcPr>
          <w:p w14:paraId="1AFDE1A4" w14:textId="77777777" w:rsidR="00C82A14" w:rsidRDefault="00C82A14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0 </w:t>
            </w:r>
          </w:p>
          <w:p w14:paraId="18C60149" w14:textId="77777777" w:rsidR="00C82A14" w:rsidRPr="00F45D51" w:rsidRDefault="00C82A14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4.71)</w:t>
            </w:r>
          </w:p>
        </w:tc>
        <w:tc>
          <w:tcPr>
            <w:tcW w:w="992" w:type="dxa"/>
          </w:tcPr>
          <w:p w14:paraId="7F2C038A" w14:textId="77777777" w:rsidR="00C82A14" w:rsidRDefault="00C82A14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61 </w:t>
            </w:r>
          </w:p>
          <w:p w14:paraId="5690C3E9" w14:textId="77777777" w:rsidR="00C82A14" w:rsidRPr="00F45D51" w:rsidRDefault="00C82A14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89.71)</w:t>
            </w:r>
          </w:p>
        </w:tc>
        <w:tc>
          <w:tcPr>
            <w:tcW w:w="850" w:type="dxa"/>
          </w:tcPr>
          <w:p w14:paraId="0AB8A860" w14:textId="77777777" w:rsidR="00C82A14" w:rsidRDefault="00C82A14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 </w:t>
            </w:r>
          </w:p>
          <w:p w14:paraId="69201F79" w14:textId="77777777" w:rsidR="00C82A14" w:rsidRPr="00F45D51" w:rsidRDefault="00C82A14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0.29)</w:t>
            </w:r>
          </w:p>
        </w:tc>
        <w:tc>
          <w:tcPr>
            <w:tcW w:w="993" w:type="dxa"/>
          </w:tcPr>
          <w:p w14:paraId="1064526E" w14:textId="77777777" w:rsidR="00C82A14" w:rsidRDefault="00C82A14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68 </w:t>
            </w:r>
          </w:p>
          <w:p w14:paraId="73BB07E5" w14:textId="77777777" w:rsidR="00C82A14" w:rsidRPr="00F45D51" w:rsidRDefault="00C82A14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00)</w:t>
            </w:r>
          </w:p>
        </w:tc>
        <w:tc>
          <w:tcPr>
            <w:tcW w:w="1134" w:type="dxa"/>
          </w:tcPr>
          <w:p w14:paraId="692AD666" w14:textId="77777777" w:rsidR="00C82A14" w:rsidRDefault="00C82A14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 </w:t>
            </w:r>
          </w:p>
          <w:p w14:paraId="2B6FEAC9" w14:textId="77777777" w:rsidR="00C82A14" w:rsidRPr="00F45D51" w:rsidRDefault="00C82A14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)</w:t>
            </w:r>
          </w:p>
        </w:tc>
        <w:tc>
          <w:tcPr>
            <w:tcW w:w="850" w:type="dxa"/>
          </w:tcPr>
          <w:p w14:paraId="7F8EF1CA" w14:textId="77777777" w:rsidR="00C82A14" w:rsidRPr="00F45D51" w:rsidRDefault="00C82A14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 (91.18)</w:t>
            </w:r>
          </w:p>
        </w:tc>
        <w:tc>
          <w:tcPr>
            <w:tcW w:w="851" w:type="dxa"/>
          </w:tcPr>
          <w:p w14:paraId="29DECB3E" w14:textId="77777777" w:rsidR="00C82A14" w:rsidRDefault="00C82A14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  <w:p w14:paraId="6327E2E9" w14:textId="77777777" w:rsidR="00C82A14" w:rsidRPr="00F45D51" w:rsidRDefault="00C82A14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8.82)</w:t>
            </w:r>
          </w:p>
        </w:tc>
      </w:tr>
      <w:tr w:rsidR="00C82A14" w14:paraId="77546FFF" w14:textId="77777777" w:rsidTr="00337E12">
        <w:trPr>
          <w:trHeight w:val="263"/>
        </w:trPr>
        <w:tc>
          <w:tcPr>
            <w:tcW w:w="1560" w:type="dxa"/>
          </w:tcPr>
          <w:p w14:paraId="00BE3E8E" w14:textId="77777777" w:rsidR="00C82A14" w:rsidRPr="00F45D51" w:rsidRDefault="00C82A14" w:rsidP="00337E1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emale</w:t>
            </w:r>
          </w:p>
        </w:tc>
        <w:tc>
          <w:tcPr>
            <w:tcW w:w="992" w:type="dxa"/>
          </w:tcPr>
          <w:p w14:paraId="1D727334" w14:textId="77777777" w:rsidR="00C82A14" w:rsidRDefault="00C82A14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22 </w:t>
            </w:r>
          </w:p>
          <w:p w14:paraId="4ABA4C69" w14:textId="77777777" w:rsidR="00C82A14" w:rsidRPr="00F45D51" w:rsidRDefault="00C82A14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92.42)</w:t>
            </w:r>
          </w:p>
        </w:tc>
        <w:tc>
          <w:tcPr>
            <w:tcW w:w="850" w:type="dxa"/>
          </w:tcPr>
          <w:p w14:paraId="6812382A" w14:textId="77777777" w:rsidR="00C82A14" w:rsidRDefault="00C82A14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  <w:p w14:paraId="1E018784" w14:textId="77777777" w:rsidR="00C82A14" w:rsidRPr="00F45D51" w:rsidRDefault="00C82A14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7.58)</w:t>
            </w:r>
          </w:p>
        </w:tc>
        <w:tc>
          <w:tcPr>
            <w:tcW w:w="993" w:type="dxa"/>
          </w:tcPr>
          <w:p w14:paraId="3BB887C7" w14:textId="77777777" w:rsidR="00C82A14" w:rsidRDefault="00C82A14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27 </w:t>
            </w:r>
          </w:p>
          <w:p w14:paraId="313DB94E" w14:textId="77777777" w:rsidR="00C82A14" w:rsidRPr="00F45D51" w:rsidRDefault="00C82A14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96.21)</w:t>
            </w:r>
          </w:p>
        </w:tc>
        <w:tc>
          <w:tcPr>
            <w:tcW w:w="992" w:type="dxa"/>
          </w:tcPr>
          <w:p w14:paraId="27FAC146" w14:textId="77777777" w:rsidR="00C82A14" w:rsidRDefault="00C82A14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5 </w:t>
            </w:r>
          </w:p>
          <w:p w14:paraId="59D56F66" w14:textId="77777777" w:rsidR="00C82A14" w:rsidRPr="00F45D51" w:rsidRDefault="00C82A14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3.79)</w:t>
            </w:r>
          </w:p>
        </w:tc>
        <w:tc>
          <w:tcPr>
            <w:tcW w:w="992" w:type="dxa"/>
          </w:tcPr>
          <w:p w14:paraId="6C1F7524" w14:textId="77777777" w:rsidR="00C82A14" w:rsidRPr="00F45D51" w:rsidRDefault="00C82A14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4 (86.36)</w:t>
            </w:r>
          </w:p>
        </w:tc>
        <w:tc>
          <w:tcPr>
            <w:tcW w:w="851" w:type="dxa"/>
          </w:tcPr>
          <w:p w14:paraId="0DDDE529" w14:textId="77777777" w:rsidR="00C82A14" w:rsidRDefault="00C82A14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</w:t>
            </w:r>
          </w:p>
          <w:p w14:paraId="14AD0BC5" w14:textId="77777777" w:rsidR="00C82A14" w:rsidRPr="00F45D51" w:rsidRDefault="00C82A14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4)</w:t>
            </w:r>
          </w:p>
        </w:tc>
        <w:tc>
          <w:tcPr>
            <w:tcW w:w="992" w:type="dxa"/>
          </w:tcPr>
          <w:p w14:paraId="4DA94F0B" w14:textId="77777777" w:rsidR="00C82A14" w:rsidRPr="00F45D51" w:rsidRDefault="00C82A14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3 (93.18)</w:t>
            </w:r>
          </w:p>
        </w:tc>
        <w:tc>
          <w:tcPr>
            <w:tcW w:w="850" w:type="dxa"/>
          </w:tcPr>
          <w:p w14:paraId="734A47F6" w14:textId="77777777" w:rsidR="00C82A14" w:rsidRDefault="00C82A14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  <w:p w14:paraId="03B7A8F3" w14:textId="77777777" w:rsidR="00C82A14" w:rsidRPr="00F45D51" w:rsidRDefault="00C82A14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6.82)</w:t>
            </w:r>
          </w:p>
        </w:tc>
        <w:tc>
          <w:tcPr>
            <w:tcW w:w="993" w:type="dxa"/>
          </w:tcPr>
          <w:p w14:paraId="37D91A11" w14:textId="77777777" w:rsidR="00C82A14" w:rsidRDefault="00C82A14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27 </w:t>
            </w:r>
          </w:p>
          <w:p w14:paraId="1EC9C2F6" w14:textId="77777777" w:rsidR="00C82A14" w:rsidRPr="00F45D51" w:rsidRDefault="00C82A14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96.21)</w:t>
            </w:r>
          </w:p>
        </w:tc>
        <w:tc>
          <w:tcPr>
            <w:tcW w:w="1134" w:type="dxa"/>
          </w:tcPr>
          <w:p w14:paraId="3D492777" w14:textId="77777777" w:rsidR="00C82A14" w:rsidRDefault="00C82A14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  <w:p w14:paraId="3A7BE0BD" w14:textId="77777777" w:rsidR="00C82A14" w:rsidRPr="00F45D51" w:rsidRDefault="00C82A14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3.79)</w:t>
            </w:r>
          </w:p>
        </w:tc>
        <w:tc>
          <w:tcPr>
            <w:tcW w:w="850" w:type="dxa"/>
          </w:tcPr>
          <w:p w14:paraId="3D698AB4" w14:textId="77777777" w:rsidR="00C82A14" w:rsidRPr="00F45D51" w:rsidRDefault="00C82A14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6 (95.45)</w:t>
            </w:r>
          </w:p>
        </w:tc>
        <w:tc>
          <w:tcPr>
            <w:tcW w:w="851" w:type="dxa"/>
          </w:tcPr>
          <w:p w14:paraId="14FADF47" w14:textId="77777777" w:rsidR="00C82A14" w:rsidRPr="00F45D51" w:rsidRDefault="00C82A14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 (4.55)</w:t>
            </w:r>
          </w:p>
        </w:tc>
      </w:tr>
      <w:tr w:rsidR="00C82A14" w14:paraId="43EBC6AE" w14:textId="77777777" w:rsidTr="00337E12">
        <w:trPr>
          <w:trHeight w:val="263"/>
        </w:trPr>
        <w:tc>
          <w:tcPr>
            <w:tcW w:w="1560" w:type="dxa"/>
          </w:tcPr>
          <w:p w14:paraId="7D59753B" w14:textId="77777777" w:rsidR="00C82A14" w:rsidRPr="00F45D51" w:rsidRDefault="00C82A14" w:rsidP="00337E1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MI, n %</w:t>
            </w:r>
          </w:p>
        </w:tc>
        <w:tc>
          <w:tcPr>
            <w:tcW w:w="992" w:type="dxa"/>
          </w:tcPr>
          <w:p w14:paraId="6BF35257" w14:textId="77777777" w:rsidR="00C82A14" w:rsidRPr="00F45D51" w:rsidRDefault="00C82A14" w:rsidP="00337E1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70AAC1D3" w14:textId="77777777" w:rsidR="00C82A14" w:rsidRPr="00F45D51" w:rsidRDefault="00C82A14" w:rsidP="00337E1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3" w:type="dxa"/>
          </w:tcPr>
          <w:p w14:paraId="61DA9CFC" w14:textId="77777777" w:rsidR="00C82A14" w:rsidRPr="00F45D51" w:rsidRDefault="00C82A14" w:rsidP="00337E1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1AC54797" w14:textId="77777777" w:rsidR="00C82A14" w:rsidRPr="00F45D51" w:rsidRDefault="00C82A14" w:rsidP="00337E1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1D582FBE" w14:textId="77777777" w:rsidR="00C82A14" w:rsidRPr="00F45D51" w:rsidRDefault="00C82A14" w:rsidP="00337E1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</w:tcPr>
          <w:p w14:paraId="5B2C553A" w14:textId="77777777" w:rsidR="00C82A14" w:rsidRPr="00F45D51" w:rsidRDefault="00C82A14" w:rsidP="00337E1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4ECE7DAB" w14:textId="77777777" w:rsidR="00C82A14" w:rsidRPr="00F45D51" w:rsidRDefault="00C82A14" w:rsidP="00337E1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62B7DCAA" w14:textId="77777777" w:rsidR="00C82A14" w:rsidRPr="00F45D51" w:rsidRDefault="00C82A14" w:rsidP="00337E1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3" w:type="dxa"/>
          </w:tcPr>
          <w:p w14:paraId="429953E7" w14:textId="77777777" w:rsidR="00C82A14" w:rsidRPr="00F45D51" w:rsidRDefault="00C82A14" w:rsidP="00337E1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0F349F36" w14:textId="77777777" w:rsidR="00C82A14" w:rsidRPr="00F45D51" w:rsidRDefault="00C82A14" w:rsidP="00337E1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70CC895F" w14:textId="77777777" w:rsidR="00C82A14" w:rsidRPr="00F45D51" w:rsidRDefault="00C82A14" w:rsidP="00337E1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</w:tcPr>
          <w:p w14:paraId="71BEE889" w14:textId="77777777" w:rsidR="00C82A14" w:rsidRPr="00F45D51" w:rsidRDefault="00C82A14" w:rsidP="00337E12">
            <w:pPr>
              <w:jc w:val="center"/>
              <w:rPr>
                <w:sz w:val="16"/>
                <w:szCs w:val="16"/>
              </w:rPr>
            </w:pPr>
          </w:p>
        </w:tc>
      </w:tr>
      <w:tr w:rsidR="00C82A14" w14:paraId="7E3CA726" w14:textId="77777777" w:rsidTr="00337E12">
        <w:trPr>
          <w:trHeight w:val="263"/>
        </w:trPr>
        <w:tc>
          <w:tcPr>
            <w:tcW w:w="1560" w:type="dxa"/>
          </w:tcPr>
          <w:p w14:paraId="4731E53D" w14:textId="77777777" w:rsidR="00C82A14" w:rsidRPr="00F45D51" w:rsidRDefault="00C82A14" w:rsidP="00337E1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mal</w:t>
            </w:r>
          </w:p>
        </w:tc>
        <w:tc>
          <w:tcPr>
            <w:tcW w:w="992" w:type="dxa"/>
          </w:tcPr>
          <w:p w14:paraId="603441CE" w14:textId="77777777" w:rsidR="00C82A14" w:rsidRDefault="00C82A14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05 </w:t>
            </w:r>
          </w:p>
          <w:p w14:paraId="4FCD6436" w14:textId="77777777" w:rsidR="00C82A14" w:rsidRPr="00F45D51" w:rsidRDefault="00C82A14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94.59)</w:t>
            </w:r>
          </w:p>
        </w:tc>
        <w:tc>
          <w:tcPr>
            <w:tcW w:w="850" w:type="dxa"/>
          </w:tcPr>
          <w:p w14:paraId="158A466F" w14:textId="77777777" w:rsidR="00C82A14" w:rsidRDefault="00C82A14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  <w:p w14:paraId="74BCC97E" w14:textId="77777777" w:rsidR="00C82A14" w:rsidRPr="00F45D51" w:rsidRDefault="00C82A14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5.41)</w:t>
            </w:r>
          </w:p>
        </w:tc>
        <w:tc>
          <w:tcPr>
            <w:tcW w:w="993" w:type="dxa"/>
          </w:tcPr>
          <w:p w14:paraId="098AD752" w14:textId="77777777" w:rsidR="00C82A14" w:rsidRDefault="00C82A14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07 </w:t>
            </w:r>
          </w:p>
          <w:p w14:paraId="2E7311AC" w14:textId="77777777" w:rsidR="00C82A14" w:rsidRPr="00F45D51" w:rsidRDefault="00C82A14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96.40)</w:t>
            </w:r>
          </w:p>
        </w:tc>
        <w:tc>
          <w:tcPr>
            <w:tcW w:w="992" w:type="dxa"/>
          </w:tcPr>
          <w:p w14:paraId="0F79C5C2" w14:textId="77777777" w:rsidR="00C82A14" w:rsidRDefault="00C82A14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4 </w:t>
            </w:r>
          </w:p>
          <w:p w14:paraId="4DA467E3" w14:textId="77777777" w:rsidR="00C82A14" w:rsidRPr="00F45D51" w:rsidRDefault="00C82A14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3.60)</w:t>
            </w:r>
          </w:p>
        </w:tc>
        <w:tc>
          <w:tcPr>
            <w:tcW w:w="992" w:type="dxa"/>
          </w:tcPr>
          <w:p w14:paraId="37324316" w14:textId="77777777" w:rsidR="00C82A14" w:rsidRPr="00F45D51" w:rsidRDefault="00C82A14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 (90.09)</w:t>
            </w:r>
          </w:p>
        </w:tc>
        <w:tc>
          <w:tcPr>
            <w:tcW w:w="851" w:type="dxa"/>
          </w:tcPr>
          <w:p w14:paraId="1E4471BF" w14:textId="77777777" w:rsidR="00C82A14" w:rsidRDefault="00C82A14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  <w:p w14:paraId="42CC5C31" w14:textId="77777777" w:rsidR="00C82A14" w:rsidRPr="00F45D51" w:rsidRDefault="00C82A14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9.91)</w:t>
            </w:r>
          </w:p>
        </w:tc>
        <w:tc>
          <w:tcPr>
            <w:tcW w:w="992" w:type="dxa"/>
          </w:tcPr>
          <w:p w14:paraId="34F9994C" w14:textId="77777777" w:rsidR="00C82A14" w:rsidRDefault="00C82A14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99 </w:t>
            </w:r>
          </w:p>
          <w:p w14:paraId="667AB5C0" w14:textId="77777777" w:rsidR="00C82A14" w:rsidRPr="00F45D51" w:rsidRDefault="00C82A14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89.19)</w:t>
            </w:r>
          </w:p>
        </w:tc>
        <w:tc>
          <w:tcPr>
            <w:tcW w:w="850" w:type="dxa"/>
          </w:tcPr>
          <w:p w14:paraId="0C9B68FC" w14:textId="77777777" w:rsidR="00C82A14" w:rsidRDefault="00C82A14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2 </w:t>
            </w:r>
          </w:p>
          <w:p w14:paraId="4117440B" w14:textId="77777777" w:rsidR="00C82A14" w:rsidRPr="00F45D51" w:rsidRDefault="00C82A14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0.81)</w:t>
            </w:r>
          </w:p>
        </w:tc>
        <w:tc>
          <w:tcPr>
            <w:tcW w:w="993" w:type="dxa"/>
          </w:tcPr>
          <w:p w14:paraId="349A3230" w14:textId="77777777" w:rsidR="00C82A14" w:rsidRDefault="00C82A14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08 </w:t>
            </w:r>
          </w:p>
          <w:p w14:paraId="1A842D43" w14:textId="77777777" w:rsidR="00C82A14" w:rsidRPr="00F45D51" w:rsidRDefault="00C82A14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97.30)</w:t>
            </w:r>
          </w:p>
        </w:tc>
        <w:tc>
          <w:tcPr>
            <w:tcW w:w="1134" w:type="dxa"/>
          </w:tcPr>
          <w:p w14:paraId="5BC9244D" w14:textId="77777777" w:rsidR="00C82A14" w:rsidRDefault="00C82A14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  <w:p w14:paraId="4E828A52" w14:textId="77777777" w:rsidR="00C82A14" w:rsidRPr="00F45D51" w:rsidRDefault="00C82A14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.70)</w:t>
            </w:r>
          </w:p>
        </w:tc>
        <w:tc>
          <w:tcPr>
            <w:tcW w:w="850" w:type="dxa"/>
          </w:tcPr>
          <w:p w14:paraId="0101384C" w14:textId="77777777" w:rsidR="00C82A14" w:rsidRPr="00F45D51" w:rsidRDefault="00C82A14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5 (94.59)</w:t>
            </w:r>
          </w:p>
        </w:tc>
        <w:tc>
          <w:tcPr>
            <w:tcW w:w="851" w:type="dxa"/>
          </w:tcPr>
          <w:p w14:paraId="26D95A2F" w14:textId="77777777" w:rsidR="00C82A14" w:rsidRDefault="00C82A14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  <w:p w14:paraId="7B6574BE" w14:textId="77777777" w:rsidR="00C82A14" w:rsidRPr="00F45D51" w:rsidRDefault="00C82A14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5.41)</w:t>
            </w:r>
          </w:p>
        </w:tc>
      </w:tr>
      <w:tr w:rsidR="00C82A14" w14:paraId="70E0B3DC" w14:textId="77777777" w:rsidTr="00337E12">
        <w:trPr>
          <w:trHeight w:val="263"/>
        </w:trPr>
        <w:tc>
          <w:tcPr>
            <w:tcW w:w="1560" w:type="dxa"/>
          </w:tcPr>
          <w:p w14:paraId="77E56AA4" w14:textId="77777777" w:rsidR="00C82A14" w:rsidRPr="00F45D51" w:rsidRDefault="00C82A14" w:rsidP="00337E1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verw/obesity</w:t>
            </w:r>
          </w:p>
        </w:tc>
        <w:tc>
          <w:tcPr>
            <w:tcW w:w="992" w:type="dxa"/>
          </w:tcPr>
          <w:p w14:paraId="37390FF0" w14:textId="77777777" w:rsidR="00C82A14" w:rsidRDefault="00C82A14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81 </w:t>
            </w:r>
          </w:p>
          <w:p w14:paraId="2325357E" w14:textId="77777777" w:rsidR="00C82A14" w:rsidRPr="00F45D51" w:rsidRDefault="00C82A14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91.01)</w:t>
            </w:r>
          </w:p>
        </w:tc>
        <w:tc>
          <w:tcPr>
            <w:tcW w:w="850" w:type="dxa"/>
          </w:tcPr>
          <w:p w14:paraId="6581EB4D" w14:textId="77777777" w:rsidR="00C82A14" w:rsidRDefault="00C82A14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  <w:p w14:paraId="442CE295" w14:textId="77777777" w:rsidR="00C82A14" w:rsidRPr="00F45D51" w:rsidRDefault="00C82A14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8.99)</w:t>
            </w:r>
          </w:p>
        </w:tc>
        <w:tc>
          <w:tcPr>
            <w:tcW w:w="993" w:type="dxa"/>
          </w:tcPr>
          <w:p w14:paraId="08FD4067" w14:textId="77777777" w:rsidR="00C82A14" w:rsidRDefault="00C82A14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85 </w:t>
            </w:r>
          </w:p>
          <w:p w14:paraId="769C73D3" w14:textId="77777777" w:rsidR="00C82A14" w:rsidRPr="00F45D51" w:rsidRDefault="00C82A14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95.51)</w:t>
            </w:r>
          </w:p>
        </w:tc>
        <w:tc>
          <w:tcPr>
            <w:tcW w:w="992" w:type="dxa"/>
          </w:tcPr>
          <w:p w14:paraId="6B145FA2" w14:textId="77777777" w:rsidR="00C82A14" w:rsidRDefault="00C82A14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4 </w:t>
            </w:r>
          </w:p>
          <w:p w14:paraId="07A5BEF8" w14:textId="77777777" w:rsidR="00C82A14" w:rsidRPr="00F45D51" w:rsidRDefault="00C82A14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4.49)</w:t>
            </w:r>
          </w:p>
        </w:tc>
        <w:tc>
          <w:tcPr>
            <w:tcW w:w="992" w:type="dxa"/>
          </w:tcPr>
          <w:p w14:paraId="7C9BDFF8" w14:textId="77777777" w:rsidR="00C82A14" w:rsidRDefault="00C82A14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2 </w:t>
            </w:r>
          </w:p>
          <w:p w14:paraId="02EC2FEC" w14:textId="77777777" w:rsidR="00C82A14" w:rsidRPr="00F45D51" w:rsidRDefault="00C82A14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80.90)</w:t>
            </w:r>
          </w:p>
        </w:tc>
        <w:tc>
          <w:tcPr>
            <w:tcW w:w="851" w:type="dxa"/>
          </w:tcPr>
          <w:p w14:paraId="39F729E8" w14:textId="77777777" w:rsidR="00C82A14" w:rsidRDefault="00C82A14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7 </w:t>
            </w:r>
          </w:p>
          <w:p w14:paraId="5A0F7376" w14:textId="77777777" w:rsidR="00C82A14" w:rsidRPr="00F45D51" w:rsidRDefault="00C82A14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9.10)</w:t>
            </w:r>
          </w:p>
        </w:tc>
        <w:tc>
          <w:tcPr>
            <w:tcW w:w="992" w:type="dxa"/>
          </w:tcPr>
          <w:p w14:paraId="1DCD5FF8" w14:textId="77777777" w:rsidR="00C82A14" w:rsidRDefault="00C82A14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85 </w:t>
            </w:r>
          </w:p>
          <w:p w14:paraId="6AE7685C" w14:textId="77777777" w:rsidR="00C82A14" w:rsidRPr="00F45D51" w:rsidRDefault="00C82A14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95.51)</w:t>
            </w:r>
          </w:p>
        </w:tc>
        <w:tc>
          <w:tcPr>
            <w:tcW w:w="850" w:type="dxa"/>
          </w:tcPr>
          <w:p w14:paraId="4A9B8543" w14:textId="77777777" w:rsidR="00C82A14" w:rsidRDefault="00C82A14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  <w:p w14:paraId="4B542E49" w14:textId="77777777" w:rsidR="00C82A14" w:rsidRPr="00F45D51" w:rsidRDefault="00C82A14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4.49)</w:t>
            </w:r>
          </w:p>
        </w:tc>
        <w:tc>
          <w:tcPr>
            <w:tcW w:w="993" w:type="dxa"/>
          </w:tcPr>
          <w:p w14:paraId="77808347" w14:textId="77777777" w:rsidR="00C82A14" w:rsidRDefault="00C82A14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87 </w:t>
            </w:r>
          </w:p>
          <w:p w14:paraId="1839360E" w14:textId="77777777" w:rsidR="00C82A14" w:rsidRPr="00F45D51" w:rsidRDefault="00C82A14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97.75)</w:t>
            </w:r>
          </w:p>
        </w:tc>
        <w:tc>
          <w:tcPr>
            <w:tcW w:w="1134" w:type="dxa"/>
          </w:tcPr>
          <w:p w14:paraId="65DB62EB" w14:textId="77777777" w:rsidR="00C82A14" w:rsidRDefault="00C82A14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  <w:p w14:paraId="2C6EB52D" w14:textId="77777777" w:rsidR="00C82A14" w:rsidRPr="00F45D51" w:rsidRDefault="00C82A14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.25)</w:t>
            </w:r>
          </w:p>
        </w:tc>
        <w:tc>
          <w:tcPr>
            <w:tcW w:w="850" w:type="dxa"/>
          </w:tcPr>
          <w:p w14:paraId="2E295717" w14:textId="77777777" w:rsidR="00C82A14" w:rsidRPr="00F45D51" w:rsidRDefault="00C82A14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 (93.26)</w:t>
            </w:r>
          </w:p>
        </w:tc>
        <w:tc>
          <w:tcPr>
            <w:tcW w:w="851" w:type="dxa"/>
          </w:tcPr>
          <w:p w14:paraId="02FEDBBC" w14:textId="77777777" w:rsidR="00C82A14" w:rsidRDefault="00C82A14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  <w:p w14:paraId="06406EA0" w14:textId="77777777" w:rsidR="00C82A14" w:rsidRPr="00F45D51" w:rsidRDefault="00C82A14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6.74)</w:t>
            </w:r>
          </w:p>
        </w:tc>
      </w:tr>
      <w:tr w:rsidR="00C82A14" w14:paraId="5488C08F" w14:textId="77777777" w:rsidTr="00337E12">
        <w:trPr>
          <w:trHeight w:val="263"/>
        </w:trPr>
        <w:tc>
          <w:tcPr>
            <w:tcW w:w="1560" w:type="dxa"/>
          </w:tcPr>
          <w:p w14:paraId="7760F78B" w14:textId="77777777" w:rsidR="00C82A14" w:rsidRDefault="00C82A14" w:rsidP="00337E1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ce of residence, n %</w:t>
            </w:r>
          </w:p>
        </w:tc>
        <w:tc>
          <w:tcPr>
            <w:tcW w:w="992" w:type="dxa"/>
          </w:tcPr>
          <w:p w14:paraId="5E05917F" w14:textId="77777777" w:rsidR="00C82A14" w:rsidRPr="00F45D51" w:rsidRDefault="00C82A14" w:rsidP="00337E1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16AB94AC" w14:textId="77777777" w:rsidR="00C82A14" w:rsidRPr="00F45D51" w:rsidRDefault="00C82A14" w:rsidP="00337E1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3" w:type="dxa"/>
          </w:tcPr>
          <w:p w14:paraId="4F7354AA" w14:textId="77777777" w:rsidR="00C82A14" w:rsidRPr="00F45D51" w:rsidRDefault="00C82A14" w:rsidP="00337E1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1683D0DB" w14:textId="77777777" w:rsidR="00C82A14" w:rsidRPr="00F45D51" w:rsidRDefault="00C82A14" w:rsidP="00337E1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59F025E4" w14:textId="77777777" w:rsidR="00C82A14" w:rsidRPr="00F45D51" w:rsidRDefault="00C82A14" w:rsidP="00337E1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</w:tcPr>
          <w:p w14:paraId="6CEA8ED7" w14:textId="77777777" w:rsidR="00C82A14" w:rsidRPr="00F45D51" w:rsidRDefault="00C82A14" w:rsidP="00337E1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7D76C756" w14:textId="77777777" w:rsidR="00C82A14" w:rsidRPr="00F45D51" w:rsidRDefault="00C82A14" w:rsidP="00337E1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50CA2A8C" w14:textId="77777777" w:rsidR="00C82A14" w:rsidRPr="00F45D51" w:rsidRDefault="00C82A14" w:rsidP="00337E1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3" w:type="dxa"/>
          </w:tcPr>
          <w:p w14:paraId="76CF23E2" w14:textId="77777777" w:rsidR="00C82A14" w:rsidRPr="00F45D51" w:rsidRDefault="00C82A14" w:rsidP="00337E1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03A08BF1" w14:textId="77777777" w:rsidR="00C82A14" w:rsidRPr="00F45D51" w:rsidRDefault="00C82A14" w:rsidP="00337E1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41255353" w14:textId="77777777" w:rsidR="00C82A14" w:rsidRPr="00F45D51" w:rsidRDefault="00C82A14" w:rsidP="00337E1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</w:tcPr>
          <w:p w14:paraId="4FFA6886" w14:textId="77777777" w:rsidR="00C82A14" w:rsidRPr="00F45D51" w:rsidRDefault="00C82A14" w:rsidP="00337E12">
            <w:pPr>
              <w:jc w:val="center"/>
              <w:rPr>
                <w:sz w:val="16"/>
                <w:szCs w:val="16"/>
              </w:rPr>
            </w:pPr>
          </w:p>
        </w:tc>
      </w:tr>
      <w:tr w:rsidR="00C82A14" w14:paraId="73ADEF63" w14:textId="77777777" w:rsidTr="00337E12">
        <w:trPr>
          <w:trHeight w:val="263"/>
        </w:trPr>
        <w:tc>
          <w:tcPr>
            <w:tcW w:w="1560" w:type="dxa"/>
          </w:tcPr>
          <w:p w14:paraId="1D500CA9" w14:textId="77777777" w:rsidR="00C82A14" w:rsidRDefault="00C82A14" w:rsidP="00337E1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rban</w:t>
            </w:r>
          </w:p>
        </w:tc>
        <w:tc>
          <w:tcPr>
            <w:tcW w:w="992" w:type="dxa"/>
          </w:tcPr>
          <w:p w14:paraId="230279A7" w14:textId="77777777" w:rsidR="00C82A14" w:rsidRDefault="00C82A14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56 </w:t>
            </w:r>
          </w:p>
          <w:p w14:paraId="3101AF5F" w14:textId="77777777" w:rsidR="00C82A14" w:rsidRPr="00F45D51" w:rsidRDefault="00C82A14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91.76)</w:t>
            </w:r>
          </w:p>
        </w:tc>
        <w:tc>
          <w:tcPr>
            <w:tcW w:w="850" w:type="dxa"/>
          </w:tcPr>
          <w:p w14:paraId="28B18FBA" w14:textId="77777777" w:rsidR="00C82A14" w:rsidRDefault="00C82A14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  <w:p w14:paraId="3EE39F99" w14:textId="77777777" w:rsidR="00C82A14" w:rsidRPr="00F45D51" w:rsidRDefault="00C82A14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8.24)</w:t>
            </w:r>
          </w:p>
        </w:tc>
        <w:tc>
          <w:tcPr>
            <w:tcW w:w="993" w:type="dxa"/>
          </w:tcPr>
          <w:p w14:paraId="3D6E7FEE" w14:textId="77777777" w:rsidR="00C82A14" w:rsidRDefault="00C82A14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62 </w:t>
            </w:r>
          </w:p>
          <w:p w14:paraId="532EB503" w14:textId="77777777" w:rsidR="00C82A14" w:rsidRPr="00F45D51" w:rsidRDefault="00C82A14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95.29)</w:t>
            </w:r>
          </w:p>
        </w:tc>
        <w:tc>
          <w:tcPr>
            <w:tcW w:w="992" w:type="dxa"/>
          </w:tcPr>
          <w:p w14:paraId="41E30EFA" w14:textId="77777777" w:rsidR="00C82A14" w:rsidRDefault="00C82A14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8 </w:t>
            </w:r>
          </w:p>
          <w:p w14:paraId="3EC27353" w14:textId="77777777" w:rsidR="00C82A14" w:rsidRPr="00F45D51" w:rsidRDefault="00C82A14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4.71)</w:t>
            </w:r>
          </w:p>
        </w:tc>
        <w:tc>
          <w:tcPr>
            <w:tcW w:w="992" w:type="dxa"/>
          </w:tcPr>
          <w:p w14:paraId="44CEFD36" w14:textId="77777777" w:rsidR="00C82A14" w:rsidRPr="00F45D51" w:rsidRDefault="00C82A14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 (85.29)</w:t>
            </w:r>
          </w:p>
        </w:tc>
        <w:tc>
          <w:tcPr>
            <w:tcW w:w="851" w:type="dxa"/>
          </w:tcPr>
          <w:p w14:paraId="53D4D416" w14:textId="77777777" w:rsidR="00C82A14" w:rsidRDefault="00C82A14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5 </w:t>
            </w:r>
          </w:p>
          <w:p w14:paraId="26D9372C" w14:textId="77777777" w:rsidR="00C82A14" w:rsidRPr="00F45D51" w:rsidRDefault="00C82A14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4.71)</w:t>
            </w:r>
          </w:p>
        </w:tc>
        <w:tc>
          <w:tcPr>
            <w:tcW w:w="992" w:type="dxa"/>
          </w:tcPr>
          <w:p w14:paraId="76264B07" w14:textId="77777777" w:rsidR="00C82A14" w:rsidRDefault="00C82A14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58 </w:t>
            </w:r>
          </w:p>
          <w:p w14:paraId="361946A7" w14:textId="77777777" w:rsidR="00C82A14" w:rsidRPr="00F45D51" w:rsidRDefault="00C82A14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92.94)</w:t>
            </w:r>
          </w:p>
        </w:tc>
        <w:tc>
          <w:tcPr>
            <w:tcW w:w="850" w:type="dxa"/>
          </w:tcPr>
          <w:p w14:paraId="02B838EF" w14:textId="77777777" w:rsidR="00C82A14" w:rsidRDefault="00C82A14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  <w:p w14:paraId="706CC824" w14:textId="77777777" w:rsidR="00C82A14" w:rsidRPr="00F45D51" w:rsidRDefault="00C82A14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7.06)</w:t>
            </w:r>
          </w:p>
        </w:tc>
        <w:tc>
          <w:tcPr>
            <w:tcW w:w="993" w:type="dxa"/>
          </w:tcPr>
          <w:p w14:paraId="18470A70" w14:textId="77777777" w:rsidR="00C82A14" w:rsidRDefault="00C82A14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65 </w:t>
            </w:r>
          </w:p>
          <w:p w14:paraId="786830BE" w14:textId="77777777" w:rsidR="00C82A14" w:rsidRPr="00F45D51" w:rsidRDefault="00C82A14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97.06)</w:t>
            </w:r>
          </w:p>
        </w:tc>
        <w:tc>
          <w:tcPr>
            <w:tcW w:w="1134" w:type="dxa"/>
          </w:tcPr>
          <w:p w14:paraId="5022E2DB" w14:textId="77777777" w:rsidR="00C82A14" w:rsidRDefault="00C82A14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  <w:p w14:paraId="6565D2E2" w14:textId="77777777" w:rsidR="00C82A14" w:rsidRPr="00F45D51" w:rsidRDefault="00C82A14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.94)</w:t>
            </w:r>
          </w:p>
        </w:tc>
        <w:tc>
          <w:tcPr>
            <w:tcW w:w="850" w:type="dxa"/>
          </w:tcPr>
          <w:p w14:paraId="0E581474" w14:textId="77777777" w:rsidR="00C82A14" w:rsidRPr="00F45D51" w:rsidRDefault="00C82A14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2 (95.29)</w:t>
            </w:r>
          </w:p>
        </w:tc>
        <w:tc>
          <w:tcPr>
            <w:tcW w:w="851" w:type="dxa"/>
          </w:tcPr>
          <w:p w14:paraId="64154C47" w14:textId="77777777" w:rsidR="00C82A14" w:rsidRDefault="00C82A14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  <w:p w14:paraId="201C2B18" w14:textId="77777777" w:rsidR="00C82A14" w:rsidRPr="00F45D51" w:rsidRDefault="00C82A14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4.71)</w:t>
            </w:r>
          </w:p>
        </w:tc>
      </w:tr>
      <w:tr w:rsidR="00C82A14" w14:paraId="7F42A794" w14:textId="77777777" w:rsidTr="00337E12">
        <w:trPr>
          <w:trHeight w:val="263"/>
        </w:trPr>
        <w:tc>
          <w:tcPr>
            <w:tcW w:w="1560" w:type="dxa"/>
          </w:tcPr>
          <w:p w14:paraId="72C5A797" w14:textId="77777777" w:rsidR="00C82A14" w:rsidRDefault="00C82A14" w:rsidP="00337E1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ural</w:t>
            </w:r>
          </w:p>
        </w:tc>
        <w:tc>
          <w:tcPr>
            <w:tcW w:w="992" w:type="dxa"/>
          </w:tcPr>
          <w:p w14:paraId="23BB4B29" w14:textId="77777777" w:rsidR="00C82A14" w:rsidRDefault="00C82A14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30 </w:t>
            </w:r>
          </w:p>
          <w:p w14:paraId="633F2EBF" w14:textId="77777777" w:rsidR="00C82A14" w:rsidRPr="00F45D51" w:rsidRDefault="00C82A14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00)</w:t>
            </w:r>
          </w:p>
        </w:tc>
        <w:tc>
          <w:tcPr>
            <w:tcW w:w="850" w:type="dxa"/>
          </w:tcPr>
          <w:p w14:paraId="09F140D6" w14:textId="77777777" w:rsidR="00C82A14" w:rsidRDefault="00C82A14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 </w:t>
            </w:r>
          </w:p>
          <w:p w14:paraId="0751175B" w14:textId="77777777" w:rsidR="00C82A14" w:rsidRPr="00F45D51" w:rsidRDefault="00C82A14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)</w:t>
            </w:r>
          </w:p>
        </w:tc>
        <w:tc>
          <w:tcPr>
            <w:tcW w:w="993" w:type="dxa"/>
          </w:tcPr>
          <w:p w14:paraId="4CF9A7B8" w14:textId="77777777" w:rsidR="00C82A14" w:rsidRDefault="00C82A14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</w:p>
          <w:p w14:paraId="20A41763" w14:textId="77777777" w:rsidR="00C82A14" w:rsidRPr="00F45D51" w:rsidRDefault="00C82A14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00)</w:t>
            </w:r>
          </w:p>
        </w:tc>
        <w:tc>
          <w:tcPr>
            <w:tcW w:w="992" w:type="dxa"/>
          </w:tcPr>
          <w:p w14:paraId="5221E6C3" w14:textId="77777777" w:rsidR="00C82A14" w:rsidRDefault="00C82A14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 </w:t>
            </w:r>
          </w:p>
          <w:p w14:paraId="799EB0B6" w14:textId="77777777" w:rsidR="00C82A14" w:rsidRPr="00F45D51" w:rsidRDefault="00C82A14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)</w:t>
            </w:r>
          </w:p>
        </w:tc>
        <w:tc>
          <w:tcPr>
            <w:tcW w:w="992" w:type="dxa"/>
          </w:tcPr>
          <w:p w14:paraId="57EE2935" w14:textId="77777777" w:rsidR="00C82A14" w:rsidRDefault="00C82A14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7 </w:t>
            </w:r>
          </w:p>
          <w:p w14:paraId="66AFB017" w14:textId="77777777" w:rsidR="00C82A14" w:rsidRPr="00F45D51" w:rsidRDefault="00C82A14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90)</w:t>
            </w:r>
          </w:p>
        </w:tc>
        <w:tc>
          <w:tcPr>
            <w:tcW w:w="851" w:type="dxa"/>
          </w:tcPr>
          <w:p w14:paraId="7D035A63" w14:textId="77777777" w:rsidR="00C82A14" w:rsidRDefault="00C82A14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  <w:p w14:paraId="04AF87B9" w14:textId="77777777" w:rsidR="00C82A14" w:rsidRPr="00F45D51" w:rsidRDefault="00C82A14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0)</w:t>
            </w:r>
          </w:p>
        </w:tc>
        <w:tc>
          <w:tcPr>
            <w:tcW w:w="992" w:type="dxa"/>
          </w:tcPr>
          <w:p w14:paraId="5CF66C24" w14:textId="77777777" w:rsidR="00C82A14" w:rsidRDefault="00C82A14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6 </w:t>
            </w:r>
          </w:p>
          <w:p w14:paraId="749F9A29" w14:textId="77777777" w:rsidR="00C82A14" w:rsidRPr="00F45D51" w:rsidRDefault="00C82A14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86.67)</w:t>
            </w:r>
          </w:p>
        </w:tc>
        <w:tc>
          <w:tcPr>
            <w:tcW w:w="850" w:type="dxa"/>
          </w:tcPr>
          <w:p w14:paraId="29EA051E" w14:textId="77777777" w:rsidR="00C82A14" w:rsidRDefault="00C82A14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  <w:p w14:paraId="11D30ADF" w14:textId="77777777" w:rsidR="00C82A14" w:rsidRPr="00F45D51" w:rsidRDefault="00C82A14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3.33)</w:t>
            </w:r>
          </w:p>
        </w:tc>
        <w:tc>
          <w:tcPr>
            <w:tcW w:w="993" w:type="dxa"/>
          </w:tcPr>
          <w:p w14:paraId="6854BE9D" w14:textId="77777777" w:rsidR="00C82A14" w:rsidRDefault="00C82A14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</w:p>
          <w:p w14:paraId="16217051" w14:textId="77777777" w:rsidR="00C82A14" w:rsidRPr="00F45D51" w:rsidRDefault="00C82A14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00)</w:t>
            </w:r>
          </w:p>
        </w:tc>
        <w:tc>
          <w:tcPr>
            <w:tcW w:w="1134" w:type="dxa"/>
          </w:tcPr>
          <w:p w14:paraId="1BDEA0C1" w14:textId="77777777" w:rsidR="00C82A14" w:rsidRDefault="00C82A14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 </w:t>
            </w:r>
          </w:p>
          <w:p w14:paraId="46C9D0F9" w14:textId="77777777" w:rsidR="00C82A14" w:rsidRPr="00F45D51" w:rsidRDefault="00C82A14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)</w:t>
            </w:r>
          </w:p>
        </w:tc>
        <w:tc>
          <w:tcPr>
            <w:tcW w:w="850" w:type="dxa"/>
          </w:tcPr>
          <w:p w14:paraId="4762B786" w14:textId="77777777" w:rsidR="00C82A14" w:rsidRPr="00F45D51" w:rsidRDefault="00C82A14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 (86.67)</w:t>
            </w:r>
          </w:p>
        </w:tc>
        <w:tc>
          <w:tcPr>
            <w:tcW w:w="851" w:type="dxa"/>
          </w:tcPr>
          <w:p w14:paraId="31276C11" w14:textId="77777777" w:rsidR="00C82A14" w:rsidRDefault="00C82A14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4 </w:t>
            </w:r>
          </w:p>
          <w:p w14:paraId="5069A097" w14:textId="77777777" w:rsidR="00C82A14" w:rsidRPr="00F45D51" w:rsidRDefault="00C82A14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3.33)</w:t>
            </w:r>
          </w:p>
        </w:tc>
      </w:tr>
      <w:tr w:rsidR="00C82A14" w14:paraId="26142473" w14:textId="77777777" w:rsidTr="00337E12">
        <w:trPr>
          <w:trHeight w:val="263"/>
        </w:trPr>
        <w:tc>
          <w:tcPr>
            <w:tcW w:w="1560" w:type="dxa"/>
          </w:tcPr>
          <w:p w14:paraId="3B23DA18" w14:textId="77777777" w:rsidR="00C82A14" w:rsidRDefault="00C82A14" w:rsidP="00337E1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matic Biometry, median IR</w:t>
            </w:r>
          </w:p>
        </w:tc>
        <w:tc>
          <w:tcPr>
            <w:tcW w:w="992" w:type="dxa"/>
          </w:tcPr>
          <w:p w14:paraId="697291F9" w14:textId="77777777" w:rsidR="00C82A14" w:rsidRPr="00F45D51" w:rsidRDefault="00C82A14" w:rsidP="00337E1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6B56F3B1" w14:textId="77777777" w:rsidR="00C82A14" w:rsidRPr="00F45D51" w:rsidRDefault="00C82A14" w:rsidP="00337E1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3" w:type="dxa"/>
          </w:tcPr>
          <w:p w14:paraId="01CFBF45" w14:textId="77777777" w:rsidR="00C82A14" w:rsidRPr="00F45D51" w:rsidRDefault="00C82A14" w:rsidP="00337E1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19E9782F" w14:textId="77777777" w:rsidR="00C82A14" w:rsidRPr="00F45D51" w:rsidRDefault="00C82A14" w:rsidP="00337E1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2CB46CCF" w14:textId="77777777" w:rsidR="00C82A14" w:rsidRPr="00F45D51" w:rsidRDefault="00C82A14" w:rsidP="00337E1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</w:tcPr>
          <w:p w14:paraId="20BF017D" w14:textId="77777777" w:rsidR="00C82A14" w:rsidRPr="00F45D51" w:rsidRDefault="00C82A14" w:rsidP="00337E1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14:paraId="5AA8EC67" w14:textId="77777777" w:rsidR="00C82A14" w:rsidRPr="00F45D51" w:rsidRDefault="00C82A14" w:rsidP="00337E1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1D821D03" w14:textId="77777777" w:rsidR="00C82A14" w:rsidRPr="00F45D51" w:rsidRDefault="00C82A14" w:rsidP="00337E1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3" w:type="dxa"/>
          </w:tcPr>
          <w:p w14:paraId="239FBDA7" w14:textId="77777777" w:rsidR="00C82A14" w:rsidRPr="00F45D51" w:rsidRDefault="00C82A14" w:rsidP="00337E1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423B8709" w14:textId="77777777" w:rsidR="00C82A14" w:rsidRPr="00F45D51" w:rsidRDefault="00C82A14" w:rsidP="00337E1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00B8362C" w14:textId="77777777" w:rsidR="00C82A14" w:rsidRPr="00F45D51" w:rsidRDefault="00C82A14" w:rsidP="00337E1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</w:tcPr>
          <w:p w14:paraId="3602D78E" w14:textId="77777777" w:rsidR="00C82A14" w:rsidRPr="00F45D51" w:rsidRDefault="00C82A14" w:rsidP="00337E12">
            <w:pPr>
              <w:jc w:val="center"/>
              <w:rPr>
                <w:sz w:val="16"/>
                <w:szCs w:val="16"/>
              </w:rPr>
            </w:pPr>
          </w:p>
        </w:tc>
      </w:tr>
      <w:tr w:rsidR="00C82A14" w14:paraId="3028933C" w14:textId="77777777" w:rsidTr="00337E12">
        <w:trPr>
          <w:trHeight w:val="263"/>
        </w:trPr>
        <w:tc>
          <w:tcPr>
            <w:tcW w:w="1560" w:type="dxa"/>
          </w:tcPr>
          <w:p w14:paraId="6DC7281E" w14:textId="77777777" w:rsidR="00C82A14" w:rsidRDefault="00C82A14" w:rsidP="00337E1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Leukocytes/mm3 </w:t>
            </w:r>
          </w:p>
        </w:tc>
        <w:tc>
          <w:tcPr>
            <w:tcW w:w="992" w:type="dxa"/>
          </w:tcPr>
          <w:p w14:paraId="0C5AE6A9" w14:textId="77777777" w:rsidR="00C82A14" w:rsidRDefault="00C82A14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6.5 </w:t>
            </w:r>
          </w:p>
          <w:p w14:paraId="164F9A45" w14:textId="77777777" w:rsidR="00C82A14" w:rsidRPr="00F45D51" w:rsidRDefault="00C82A14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5.4-7.8)</w:t>
            </w:r>
          </w:p>
        </w:tc>
        <w:tc>
          <w:tcPr>
            <w:tcW w:w="850" w:type="dxa"/>
          </w:tcPr>
          <w:p w14:paraId="06DDF760" w14:textId="77777777" w:rsidR="00C82A14" w:rsidRDefault="00C82A14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6.55 </w:t>
            </w:r>
          </w:p>
          <w:p w14:paraId="0C67DB18" w14:textId="77777777" w:rsidR="00C82A14" w:rsidRPr="00F45D51" w:rsidRDefault="00C82A14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5.8-8.4)</w:t>
            </w:r>
          </w:p>
        </w:tc>
        <w:tc>
          <w:tcPr>
            <w:tcW w:w="993" w:type="dxa"/>
          </w:tcPr>
          <w:p w14:paraId="074CEA8F" w14:textId="77777777" w:rsidR="00C82A14" w:rsidRDefault="00C82A14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6.5 </w:t>
            </w:r>
          </w:p>
          <w:p w14:paraId="2CCF2453" w14:textId="77777777" w:rsidR="00C82A14" w:rsidRPr="00F45D51" w:rsidRDefault="00C82A14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5.45-7.75)</w:t>
            </w:r>
          </w:p>
        </w:tc>
        <w:tc>
          <w:tcPr>
            <w:tcW w:w="992" w:type="dxa"/>
          </w:tcPr>
          <w:p w14:paraId="21B15CB8" w14:textId="77777777" w:rsidR="00C82A14" w:rsidRDefault="00C82A14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.1 </w:t>
            </w:r>
          </w:p>
          <w:p w14:paraId="2C3ECD25" w14:textId="77777777" w:rsidR="00C82A14" w:rsidRPr="00F45D51" w:rsidRDefault="00C82A14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4.45-7.95)</w:t>
            </w:r>
          </w:p>
        </w:tc>
        <w:tc>
          <w:tcPr>
            <w:tcW w:w="992" w:type="dxa"/>
          </w:tcPr>
          <w:p w14:paraId="0050D72B" w14:textId="77777777" w:rsidR="00C82A14" w:rsidRDefault="00C82A14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6.5 </w:t>
            </w:r>
          </w:p>
          <w:p w14:paraId="385B2E1D" w14:textId="77777777" w:rsidR="00C82A14" w:rsidRPr="00F45D51" w:rsidRDefault="00C82A14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5.4-7.75)</w:t>
            </w:r>
          </w:p>
        </w:tc>
        <w:tc>
          <w:tcPr>
            <w:tcW w:w="851" w:type="dxa"/>
          </w:tcPr>
          <w:p w14:paraId="1D04EFCC" w14:textId="77777777" w:rsidR="00C82A14" w:rsidRDefault="00C82A14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6.65 </w:t>
            </w:r>
          </w:p>
          <w:p w14:paraId="61701E21" w14:textId="77777777" w:rsidR="00C82A14" w:rsidRPr="00F45D51" w:rsidRDefault="00C82A14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5.45-8.05)</w:t>
            </w:r>
          </w:p>
        </w:tc>
        <w:tc>
          <w:tcPr>
            <w:tcW w:w="992" w:type="dxa"/>
          </w:tcPr>
          <w:p w14:paraId="2540BA99" w14:textId="77777777" w:rsidR="00C82A14" w:rsidRPr="006D3F88" w:rsidRDefault="00C82A14" w:rsidP="00337E12">
            <w:pPr>
              <w:jc w:val="center"/>
              <w:rPr>
                <w:b/>
                <w:sz w:val="16"/>
                <w:szCs w:val="16"/>
              </w:rPr>
            </w:pPr>
            <w:r w:rsidRPr="006D3F88">
              <w:rPr>
                <w:b/>
                <w:sz w:val="16"/>
                <w:szCs w:val="16"/>
              </w:rPr>
              <w:t>6.5</w:t>
            </w:r>
          </w:p>
          <w:p w14:paraId="3F43348F" w14:textId="77777777" w:rsidR="00C82A14" w:rsidRPr="006D3F88" w:rsidRDefault="00C82A14" w:rsidP="00337E12">
            <w:pPr>
              <w:jc w:val="center"/>
              <w:rPr>
                <w:b/>
                <w:sz w:val="16"/>
                <w:szCs w:val="16"/>
              </w:rPr>
            </w:pPr>
            <w:r w:rsidRPr="006D3F88">
              <w:rPr>
                <w:b/>
                <w:sz w:val="16"/>
                <w:szCs w:val="16"/>
              </w:rPr>
              <w:t>(5.4-7.8)</w:t>
            </w:r>
          </w:p>
        </w:tc>
        <w:tc>
          <w:tcPr>
            <w:tcW w:w="850" w:type="dxa"/>
          </w:tcPr>
          <w:p w14:paraId="1044158A" w14:textId="77777777" w:rsidR="00C82A14" w:rsidRDefault="00C82A14" w:rsidP="00337E12">
            <w:pPr>
              <w:jc w:val="center"/>
              <w:rPr>
                <w:b/>
                <w:bCs/>
                <w:sz w:val="16"/>
                <w:szCs w:val="16"/>
              </w:rPr>
            </w:pPr>
            <w:r w:rsidRPr="006D3F88">
              <w:rPr>
                <w:b/>
                <w:bCs/>
                <w:sz w:val="16"/>
                <w:szCs w:val="16"/>
              </w:rPr>
              <w:t xml:space="preserve">6 </w:t>
            </w:r>
          </w:p>
          <w:p w14:paraId="1EFAFC77" w14:textId="77777777" w:rsidR="00C82A14" w:rsidRPr="006D3F88" w:rsidRDefault="00C82A14" w:rsidP="00337E12">
            <w:pPr>
              <w:jc w:val="center"/>
              <w:rPr>
                <w:b/>
                <w:bCs/>
                <w:sz w:val="16"/>
                <w:szCs w:val="16"/>
              </w:rPr>
            </w:pPr>
            <w:r w:rsidRPr="006D3F88">
              <w:rPr>
                <w:b/>
                <w:bCs/>
                <w:sz w:val="16"/>
                <w:szCs w:val="16"/>
              </w:rPr>
              <w:t>(5.5.7.9)</w:t>
            </w:r>
            <w:r>
              <w:rPr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993" w:type="dxa"/>
          </w:tcPr>
          <w:p w14:paraId="1DB436F3" w14:textId="77777777" w:rsidR="00C82A14" w:rsidRDefault="00C82A14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5</w:t>
            </w:r>
          </w:p>
          <w:p w14:paraId="25ACDA53" w14:textId="77777777" w:rsidR="00C82A14" w:rsidRPr="00F45D51" w:rsidRDefault="00C82A14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5.4-7.8)</w:t>
            </w:r>
          </w:p>
        </w:tc>
        <w:tc>
          <w:tcPr>
            <w:tcW w:w="1134" w:type="dxa"/>
          </w:tcPr>
          <w:p w14:paraId="73407804" w14:textId="77777777" w:rsidR="00C82A14" w:rsidRDefault="00C82A14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2</w:t>
            </w:r>
          </w:p>
          <w:p w14:paraId="0B4937CE" w14:textId="77777777" w:rsidR="00C82A14" w:rsidRPr="00F45D51" w:rsidRDefault="00C82A14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5.8-6.3)</w:t>
            </w:r>
          </w:p>
        </w:tc>
        <w:tc>
          <w:tcPr>
            <w:tcW w:w="850" w:type="dxa"/>
          </w:tcPr>
          <w:p w14:paraId="12EE812D" w14:textId="77777777" w:rsidR="00C82A14" w:rsidRDefault="00C82A14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5</w:t>
            </w:r>
          </w:p>
          <w:p w14:paraId="62DE5CAF" w14:textId="77777777" w:rsidR="00C82A14" w:rsidRPr="00F45D51" w:rsidRDefault="00C82A14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5.4-7.7)</w:t>
            </w:r>
          </w:p>
        </w:tc>
        <w:tc>
          <w:tcPr>
            <w:tcW w:w="851" w:type="dxa"/>
          </w:tcPr>
          <w:p w14:paraId="07968E67" w14:textId="77777777" w:rsidR="00C82A14" w:rsidRDefault="00C82A14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05</w:t>
            </w:r>
          </w:p>
          <w:p w14:paraId="35E1BD51" w14:textId="77777777" w:rsidR="00C82A14" w:rsidRPr="00F45D51" w:rsidRDefault="00C82A14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5.5-8.3)</w:t>
            </w:r>
          </w:p>
        </w:tc>
      </w:tr>
      <w:tr w:rsidR="00C82A14" w14:paraId="499D3292" w14:textId="77777777" w:rsidTr="00337E12">
        <w:trPr>
          <w:trHeight w:val="263"/>
        </w:trPr>
        <w:tc>
          <w:tcPr>
            <w:tcW w:w="1560" w:type="dxa"/>
          </w:tcPr>
          <w:p w14:paraId="1FA5313A" w14:textId="77777777" w:rsidR="00C82A14" w:rsidRDefault="00C82A14" w:rsidP="00337E1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tal Lymphocytes/</w:t>
            </w:r>
          </w:p>
          <w:p w14:paraId="1F5E3C0A" w14:textId="77777777" w:rsidR="00C82A14" w:rsidRDefault="00C82A14" w:rsidP="00337E1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m3</w:t>
            </w:r>
          </w:p>
        </w:tc>
        <w:tc>
          <w:tcPr>
            <w:tcW w:w="992" w:type="dxa"/>
          </w:tcPr>
          <w:p w14:paraId="7D32076C" w14:textId="77777777" w:rsidR="00C82A14" w:rsidRDefault="00C82A14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.1 </w:t>
            </w:r>
          </w:p>
          <w:p w14:paraId="0353B87E" w14:textId="77777777" w:rsidR="00C82A14" w:rsidRPr="00F45D51" w:rsidRDefault="00C82A14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.7-2.5)</w:t>
            </w:r>
          </w:p>
        </w:tc>
        <w:tc>
          <w:tcPr>
            <w:tcW w:w="850" w:type="dxa"/>
          </w:tcPr>
          <w:p w14:paraId="3DD96FCC" w14:textId="77777777" w:rsidR="00C82A14" w:rsidRDefault="00C82A14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</w:t>
            </w:r>
          </w:p>
          <w:p w14:paraId="59A2BD87" w14:textId="77777777" w:rsidR="00C82A14" w:rsidRPr="00F45D51" w:rsidRDefault="00C82A14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.7-2.5)</w:t>
            </w:r>
          </w:p>
        </w:tc>
        <w:tc>
          <w:tcPr>
            <w:tcW w:w="993" w:type="dxa"/>
          </w:tcPr>
          <w:p w14:paraId="534DBB69" w14:textId="77777777" w:rsidR="00C82A14" w:rsidRDefault="00C82A14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</w:t>
            </w:r>
          </w:p>
          <w:p w14:paraId="681B7D0A" w14:textId="77777777" w:rsidR="00C82A14" w:rsidRPr="00F45D51" w:rsidRDefault="00C82A14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.7-2.5)</w:t>
            </w:r>
          </w:p>
        </w:tc>
        <w:tc>
          <w:tcPr>
            <w:tcW w:w="992" w:type="dxa"/>
          </w:tcPr>
          <w:p w14:paraId="0198D6EE" w14:textId="77777777" w:rsidR="00C82A14" w:rsidRDefault="00C82A14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.2 </w:t>
            </w:r>
          </w:p>
          <w:p w14:paraId="5F7A2A52" w14:textId="77777777" w:rsidR="00C82A14" w:rsidRPr="00F45D51" w:rsidRDefault="00C82A14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.7-2.5)</w:t>
            </w:r>
          </w:p>
        </w:tc>
        <w:tc>
          <w:tcPr>
            <w:tcW w:w="992" w:type="dxa"/>
          </w:tcPr>
          <w:p w14:paraId="6CB67F07" w14:textId="77777777" w:rsidR="00C82A14" w:rsidRDefault="00C82A14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.1 </w:t>
            </w:r>
          </w:p>
          <w:p w14:paraId="303422C9" w14:textId="77777777" w:rsidR="00C82A14" w:rsidRPr="00F45D51" w:rsidRDefault="00C82A14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.7-2.5)</w:t>
            </w:r>
          </w:p>
        </w:tc>
        <w:tc>
          <w:tcPr>
            <w:tcW w:w="851" w:type="dxa"/>
          </w:tcPr>
          <w:p w14:paraId="5B273A95" w14:textId="77777777" w:rsidR="00C82A14" w:rsidRDefault="00C82A14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</w:t>
            </w:r>
          </w:p>
          <w:p w14:paraId="0AFF3D80" w14:textId="77777777" w:rsidR="00C82A14" w:rsidRPr="00F45D51" w:rsidRDefault="00C82A14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.8-2.6)</w:t>
            </w:r>
          </w:p>
        </w:tc>
        <w:tc>
          <w:tcPr>
            <w:tcW w:w="992" w:type="dxa"/>
          </w:tcPr>
          <w:p w14:paraId="7CE70308" w14:textId="77777777" w:rsidR="00C82A14" w:rsidRDefault="00C82A14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</w:t>
            </w:r>
          </w:p>
          <w:p w14:paraId="456C3833" w14:textId="77777777" w:rsidR="00C82A14" w:rsidRPr="00F45D51" w:rsidRDefault="00C82A14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.7-2.5)</w:t>
            </w:r>
          </w:p>
        </w:tc>
        <w:tc>
          <w:tcPr>
            <w:tcW w:w="850" w:type="dxa"/>
          </w:tcPr>
          <w:p w14:paraId="63B4E4C0" w14:textId="77777777" w:rsidR="00C82A14" w:rsidRDefault="00C82A14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</w:t>
            </w:r>
          </w:p>
          <w:p w14:paraId="2DB88CFE" w14:textId="77777777" w:rsidR="00C82A14" w:rsidRPr="00F45D51" w:rsidRDefault="00C82A14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.8-2.9)</w:t>
            </w:r>
          </w:p>
        </w:tc>
        <w:tc>
          <w:tcPr>
            <w:tcW w:w="993" w:type="dxa"/>
          </w:tcPr>
          <w:p w14:paraId="1C05ADB0" w14:textId="77777777" w:rsidR="00C82A14" w:rsidRPr="006D3F88" w:rsidRDefault="00C82A14" w:rsidP="00337E12">
            <w:pPr>
              <w:jc w:val="center"/>
              <w:rPr>
                <w:b/>
                <w:sz w:val="16"/>
                <w:szCs w:val="16"/>
              </w:rPr>
            </w:pPr>
            <w:r w:rsidRPr="006D3F88">
              <w:rPr>
                <w:b/>
                <w:sz w:val="16"/>
                <w:szCs w:val="16"/>
              </w:rPr>
              <w:t>2.1</w:t>
            </w:r>
          </w:p>
          <w:p w14:paraId="20E5025F" w14:textId="77777777" w:rsidR="00C82A14" w:rsidRPr="006D3F88" w:rsidRDefault="00C82A14" w:rsidP="00337E12">
            <w:pPr>
              <w:jc w:val="center"/>
              <w:rPr>
                <w:b/>
                <w:sz w:val="16"/>
                <w:szCs w:val="16"/>
              </w:rPr>
            </w:pPr>
            <w:r w:rsidRPr="006D3F88">
              <w:rPr>
                <w:b/>
                <w:sz w:val="16"/>
                <w:szCs w:val="16"/>
              </w:rPr>
              <w:t>(1.7-2.5)</w:t>
            </w:r>
          </w:p>
        </w:tc>
        <w:tc>
          <w:tcPr>
            <w:tcW w:w="1134" w:type="dxa"/>
          </w:tcPr>
          <w:p w14:paraId="0C98AA4A" w14:textId="77777777" w:rsidR="00C82A14" w:rsidRPr="006D3F88" w:rsidRDefault="00C82A14" w:rsidP="00337E12">
            <w:pPr>
              <w:jc w:val="center"/>
              <w:rPr>
                <w:b/>
                <w:sz w:val="16"/>
                <w:szCs w:val="16"/>
              </w:rPr>
            </w:pPr>
            <w:r w:rsidRPr="006D3F88">
              <w:rPr>
                <w:b/>
                <w:sz w:val="16"/>
                <w:szCs w:val="16"/>
              </w:rPr>
              <w:t>2.7</w:t>
            </w:r>
          </w:p>
          <w:p w14:paraId="57C9A010" w14:textId="77777777" w:rsidR="00C82A14" w:rsidRPr="006D3F88" w:rsidRDefault="00C82A14" w:rsidP="00337E12">
            <w:pPr>
              <w:jc w:val="center"/>
              <w:rPr>
                <w:b/>
                <w:sz w:val="16"/>
                <w:szCs w:val="16"/>
              </w:rPr>
            </w:pPr>
            <w:r w:rsidRPr="006D3F88">
              <w:rPr>
                <w:b/>
                <w:sz w:val="16"/>
                <w:szCs w:val="16"/>
              </w:rPr>
              <w:t>(2.5-2.75)</w:t>
            </w:r>
            <w:r>
              <w:rPr>
                <w:b/>
                <w:sz w:val="16"/>
                <w:szCs w:val="16"/>
              </w:rPr>
              <w:t>*</w:t>
            </w:r>
          </w:p>
        </w:tc>
        <w:tc>
          <w:tcPr>
            <w:tcW w:w="850" w:type="dxa"/>
          </w:tcPr>
          <w:p w14:paraId="6D0E7514" w14:textId="77777777" w:rsidR="00C82A14" w:rsidRDefault="00C82A14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</w:t>
            </w:r>
          </w:p>
          <w:p w14:paraId="5EAE765A" w14:textId="77777777" w:rsidR="00C82A14" w:rsidRPr="00F45D51" w:rsidRDefault="00C82A14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.7-2.5)</w:t>
            </w:r>
          </w:p>
        </w:tc>
        <w:tc>
          <w:tcPr>
            <w:tcW w:w="851" w:type="dxa"/>
          </w:tcPr>
          <w:p w14:paraId="65FF3EB9" w14:textId="77777777" w:rsidR="00C82A14" w:rsidRDefault="00C82A14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</w:t>
            </w:r>
          </w:p>
          <w:p w14:paraId="0C162BDB" w14:textId="77777777" w:rsidR="00C82A14" w:rsidRPr="00F45D51" w:rsidRDefault="00C82A14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.8-2.4)</w:t>
            </w:r>
          </w:p>
        </w:tc>
      </w:tr>
      <w:tr w:rsidR="00C82A14" w14:paraId="62E604F3" w14:textId="77777777" w:rsidTr="00337E12">
        <w:trPr>
          <w:trHeight w:val="263"/>
        </w:trPr>
        <w:tc>
          <w:tcPr>
            <w:tcW w:w="1560" w:type="dxa"/>
          </w:tcPr>
          <w:p w14:paraId="2EA9E5DB" w14:textId="77777777" w:rsidR="00C82A14" w:rsidRDefault="00C82A14" w:rsidP="00337E1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talMXD/mm3</w:t>
            </w:r>
          </w:p>
        </w:tc>
        <w:tc>
          <w:tcPr>
            <w:tcW w:w="992" w:type="dxa"/>
          </w:tcPr>
          <w:p w14:paraId="46E3BBBB" w14:textId="77777777" w:rsidR="00C82A14" w:rsidRDefault="00C82A14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5 </w:t>
            </w:r>
          </w:p>
          <w:p w14:paraId="29A5BF1D" w14:textId="77777777" w:rsidR="00C82A14" w:rsidRPr="00F45D51" w:rsidRDefault="00C82A14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4-0.6)</w:t>
            </w:r>
          </w:p>
        </w:tc>
        <w:tc>
          <w:tcPr>
            <w:tcW w:w="850" w:type="dxa"/>
          </w:tcPr>
          <w:p w14:paraId="56A18EA1" w14:textId="77777777" w:rsidR="00C82A14" w:rsidRDefault="00C82A14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</w:t>
            </w:r>
          </w:p>
          <w:p w14:paraId="0EE9A131" w14:textId="77777777" w:rsidR="00C82A14" w:rsidRPr="00F45D51" w:rsidRDefault="00C82A14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4-0.6)</w:t>
            </w:r>
          </w:p>
        </w:tc>
        <w:tc>
          <w:tcPr>
            <w:tcW w:w="993" w:type="dxa"/>
          </w:tcPr>
          <w:p w14:paraId="33D97B17" w14:textId="77777777" w:rsidR="00C82A14" w:rsidRDefault="00C82A14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</w:t>
            </w:r>
          </w:p>
          <w:p w14:paraId="3953F43A" w14:textId="77777777" w:rsidR="00C82A14" w:rsidRPr="00F45D51" w:rsidRDefault="00C82A14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4-0.6)</w:t>
            </w:r>
          </w:p>
        </w:tc>
        <w:tc>
          <w:tcPr>
            <w:tcW w:w="992" w:type="dxa"/>
          </w:tcPr>
          <w:p w14:paraId="64CD2ADC" w14:textId="77777777" w:rsidR="00C82A14" w:rsidRDefault="00C82A14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4 </w:t>
            </w:r>
          </w:p>
          <w:p w14:paraId="2DF2394D" w14:textId="77777777" w:rsidR="00C82A14" w:rsidRPr="00F45D51" w:rsidRDefault="00C82A14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4-0.6)</w:t>
            </w:r>
          </w:p>
        </w:tc>
        <w:tc>
          <w:tcPr>
            <w:tcW w:w="992" w:type="dxa"/>
          </w:tcPr>
          <w:p w14:paraId="408D10B8" w14:textId="77777777" w:rsidR="00C82A14" w:rsidRDefault="00C82A14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5 </w:t>
            </w:r>
          </w:p>
          <w:p w14:paraId="7EC74333" w14:textId="77777777" w:rsidR="00C82A14" w:rsidRPr="00F45D51" w:rsidRDefault="00C82A14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4-0.6)</w:t>
            </w:r>
          </w:p>
        </w:tc>
        <w:tc>
          <w:tcPr>
            <w:tcW w:w="851" w:type="dxa"/>
          </w:tcPr>
          <w:p w14:paraId="3D69EBFF" w14:textId="77777777" w:rsidR="00C82A14" w:rsidRDefault="00C82A14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</w:t>
            </w:r>
          </w:p>
          <w:p w14:paraId="238F61D7" w14:textId="77777777" w:rsidR="00C82A14" w:rsidRPr="00F45D51" w:rsidRDefault="00C82A14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4-0.7)</w:t>
            </w:r>
          </w:p>
        </w:tc>
        <w:tc>
          <w:tcPr>
            <w:tcW w:w="992" w:type="dxa"/>
          </w:tcPr>
          <w:p w14:paraId="4EA94487" w14:textId="77777777" w:rsidR="00C82A14" w:rsidRDefault="00C82A14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</w:t>
            </w:r>
          </w:p>
          <w:p w14:paraId="4EB6DD90" w14:textId="77777777" w:rsidR="00C82A14" w:rsidRPr="00F45D51" w:rsidRDefault="00C82A14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4-0.6)</w:t>
            </w:r>
          </w:p>
        </w:tc>
        <w:tc>
          <w:tcPr>
            <w:tcW w:w="850" w:type="dxa"/>
          </w:tcPr>
          <w:p w14:paraId="585EB414" w14:textId="77777777" w:rsidR="00C82A14" w:rsidRDefault="00C82A14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</w:t>
            </w:r>
          </w:p>
          <w:p w14:paraId="442F4A24" w14:textId="77777777" w:rsidR="00C82A14" w:rsidRPr="00F45D51" w:rsidRDefault="00C82A14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3-0.6)</w:t>
            </w:r>
          </w:p>
        </w:tc>
        <w:tc>
          <w:tcPr>
            <w:tcW w:w="993" w:type="dxa"/>
          </w:tcPr>
          <w:p w14:paraId="653C2FFA" w14:textId="77777777" w:rsidR="00C82A14" w:rsidRDefault="00C82A14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</w:t>
            </w:r>
          </w:p>
          <w:p w14:paraId="51096F0C" w14:textId="77777777" w:rsidR="00C82A14" w:rsidRPr="00F45D51" w:rsidRDefault="00C82A14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4-0.6)</w:t>
            </w:r>
          </w:p>
        </w:tc>
        <w:tc>
          <w:tcPr>
            <w:tcW w:w="1134" w:type="dxa"/>
          </w:tcPr>
          <w:p w14:paraId="71F60868" w14:textId="77777777" w:rsidR="00C82A14" w:rsidRDefault="00C82A14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5</w:t>
            </w:r>
          </w:p>
          <w:p w14:paraId="06AD70F3" w14:textId="77777777" w:rsidR="00C82A14" w:rsidRPr="00F45D51" w:rsidRDefault="00C82A14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5-0.8)</w:t>
            </w:r>
          </w:p>
        </w:tc>
        <w:tc>
          <w:tcPr>
            <w:tcW w:w="850" w:type="dxa"/>
          </w:tcPr>
          <w:p w14:paraId="46D2D4CC" w14:textId="77777777" w:rsidR="00C82A14" w:rsidRDefault="00C82A14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</w:t>
            </w:r>
          </w:p>
          <w:p w14:paraId="213A6AA1" w14:textId="77777777" w:rsidR="00C82A14" w:rsidRPr="00F45D51" w:rsidRDefault="00C82A14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4-0.6)</w:t>
            </w:r>
          </w:p>
        </w:tc>
        <w:tc>
          <w:tcPr>
            <w:tcW w:w="851" w:type="dxa"/>
          </w:tcPr>
          <w:p w14:paraId="59197821" w14:textId="77777777" w:rsidR="00C82A14" w:rsidRDefault="00C82A14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</w:t>
            </w:r>
          </w:p>
          <w:p w14:paraId="41227B6E" w14:textId="77777777" w:rsidR="00C82A14" w:rsidRPr="00F45D51" w:rsidRDefault="00C82A14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4-0.7)</w:t>
            </w:r>
          </w:p>
        </w:tc>
      </w:tr>
      <w:tr w:rsidR="00C82A14" w14:paraId="68D18F1C" w14:textId="77777777" w:rsidTr="00337E12">
        <w:trPr>
          <w:trHeight w:val="263"/>
        </w:trPr>
        <w:tc>
          <w:tcPr>
            <w:tcW w:w="1560" w:type="dxa"/>
          </w:tcPr>
          <w:p w14:paraId="2D58BDE3" w14:textId="77777777" w:rsidR="00C82A14" w:rsidRDefault="00C82A14" w:rsidP="00337E1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tal Neutrophils/mm3</w:t>
            </w:r>
          </w:p>
        </w:tc>
        <w:tc>
          <w:tcPr>
            <w:tcW w:w="992" w:type="dxa"/>
          </w:tcPr>
          <w:p w14:paraId="40797E9D" w14:textId="77777777" w:rsidR="00C82A14" w:rsidRDefault="00C82A14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6</w:t>
            </w:r>
          </w:p>
          <w:p w14:paraId="0FFB1C03" w14:textId="77777777" w:rsidR="00C82A14" w:rsidRPr="00F45D51" w:rsidRDefault="00C82A14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3-4.7)</w:t>
            </w:r>
          </w:p>
        </w:tc>
        <w:tc>
          <w:tcPr>
            <w:tcW w:w="850" w:type="dxa"/>
          </w:tcPr>
          <w:p w14:paraId="2F6E63CD" w14:textId="77777777" w:rsidR="00C82A14" w:rsidRDefault="00C82A14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3.95 </w:t>
            </w:r>
          </w:p>
          <w:p w14:paraId="38F7789A" w14:textId="77777777" w:rsidR="00C82A14" w:rsidRPr="00F45D51" w:rsidRDefault="00C82A14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.9-5)</w:t>
            </w:r>
          </w:p>
        </w:tc>
        <w:tc>
          <w:tcPr>
            <w:tcW w:w="993" w:type="dxa"/>
          </w:tcPr>
          <w:p w14:paraId="08DA9094" w14:textId="77777777" w:rsidR="00C82A14" w:rsidRDefault="00C82A14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7</w:t>
            </w:r>
          </w:p>
          <w:p w14:paraId="43E92F12" w14:textId="77777777" w:rsidR="00C82A14" w:rsidRPr="00F45D51" w:rsidRDefault="00C82A14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.9-4.7)</w:t>
            </w:r>
          </w:p>
        </w:tc>
        <w:tc>
          <w:tcPr>
            <w:tcW w:w="992" w:type="dxa"/>
          </w:tcPr>
          <w:p w14:paraId="63BF8CF2" w14:textId="77777777" w:rsidR="00C82A14" w:rsidRDefault="00C82A14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2</w:t>
            </w:r>
          </w:p>
          <w:p w14:paraId="468EFDB9" w14:textId="77777777" w:rsidR="00C82A14" w:rsidRPr="00F45D51" w:rsidRDefault="00C82A14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5 3.5-5)</w:t>
            </w:r>
          </w:p>
        </w:tc>
        <w:tc>
          <w:tcPr>
            <w:tcW w:w="992" w:type="dxa"/>
          </w:tcPr>
          <w:p w14:paraId="76A88BEE" w14:textId="77777777" w:rsidR="00C82A14" w:rsidRDefault="00C82A14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3.6 </w:t>
            </w:r>
          </w:p>
          <w:p w14:paraId="3B0D0E9D" w14:textId="77777777" w:rsidR="00C82A14" w:rsidRPr="00F45D51" w:rsidRDefault="00C82A14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.95-4.75)</w:t>
            </w:r>
          </w:p>
        </w:tc>
        <w:tc>
          <w:tcPr>
            <w:tcW w:w="851" w:type="dxa"/>
          </w:tcPr>
          <w:p w14:paraId="7EF67F43" w14:textId="77777777" w:rsidR="00C82A14" w:rsidRDefault="00C82A14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7</w:t>
            </w:r>
          </w:p>
          <w:p w14:paraId="517D3290" w14:textId="77777777" w:rsidR="00C82A14" w:rsidRPr="00F45D51" w:rsidRDefault="00C82A14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3-4.7)</w:t>
            </w:r>
          </w:p>
        </w:tc>
        <w:tc>
          <w:tcPr>
            <w:tcW w:w="992" w:type="dxa"/>
          </w:tcPr>
          <w:p w14:paraId="4B0996A7" w14:textId="77777777" w:rsidR="00C82A14" w:rsidRDefault="00C82A14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7</w:t>
            </w:r>
          </w:p>
          <w:p w14:paraId="49E5646D" w14:textId="77777777" w:rsidR="00C82A14" w:rsidRPr="00F45D51" w:rsidRDefault="00C82A14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.9-4.8)</w:t>
            </w:r>
          </w:p>
        </w:tc>
        <w:tc>
          <w:tcPr>
            <w:tcW w:w="850" w:type="dxa"/>
          </w:tcPr>
          <w:p w14:paraId="004A88B0" w14:textId="77777777" w:rsidR="00C82A14" w:rsidRDefault="00C82A14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</w:t>
            </w:r>
          </w:p>
          <w:p w14:paraId="466A684E" w14:textId="77777777" w:rsidR="00C82A14" w:rsidRPr="00F45D51" w:rsidRDefault="00C82A14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3-4.2)</w:t>
            </w:r>
          </w:p>
        </w:tc>
        <w:tc>
          <w:tcPr>
            <w:tcW w:w="993" w:type="dxa"/>
          </w:tcPr>
          <w:p w14:paraId="7B306428" w14:textId="77777777" w:rsidR="00C82A14" w:rsidRDefault="00C82A14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7</w:t>
            </w:r>
          </w:p>
          <w:p w14:paraId="0A7F495F" w14:textId="77777777" w:rsidR="00C82A14" w:rsidRPr="00F45D51" w:rsidRDefault="00C82A14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3-4.8)</w:t>
            </w:r>
          </w:p>
        </w:tc>
        <w:tc>
          <w:tcPr>
            <w:tcW w:w="1134" w:type="dxa"/>
          </w:tcPr>
          <w:p w14:paraId="502E7849" w14:textId="77777777" w:rsidR="00C82A14" w:rsidRPr="00F45D51" w:rsidRDefault="00C82A14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95 (2.75-3.15)</w:t>
            </w:r>
          </w:p>
        </w:tc>
        <w:tc>
          <w:tcPr>
            <w:tcW w:w="850" w:type="dxa"/>
          </w:tcPr>
          <w:p w14:paraId="21C959E5" w14:textId="77777777" w:rsidR="00C82A14" w:rsidRDefault="00C82A14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7</w:t>
            </w:r>
          </w:p>
          <w:p w14:paraId="448A63B5" w14:textId="77777777" w:rsidR="00C82A14" w:rsidRPr="00F45D51" w:rsidRDefault="00C82A14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3-4.7)</w:t>
            </w:r>
          </w:p>
        </w:tc>
        <w:tc>
          <w:tcPr>
            <w:tcW w:w="851" w:type="dxa"/>
          </w:tcPr>
          <w:p w14:paraId="0C1FF577" w14:textId="77777777" w:rsidR="00C82A14" w:rsidRDefault="00C82A14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6</w:t>
            </w:r>
          </w:p>
          <w:p w14:paraId="4118A07C" w14:textId="77777777" w:rsidR="00C82A14" w:rsidRPr="00F45D51" w:rsidRDefault="00C82A14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.7-5.5)</w:t>
            </w:r>
          </w:p>
        </w:tc>
      </w:tr>
      <w:tr w:rsidR="00C82A14" w14:paraId="2E6FC7B3" w14:textId="77777777" w:rsidTr="00337E12">
        <w:trPr>
          <w:trHeight w:val="263"/>
        </w:trPr>
        <w:tc>
          <w:tcPr>
            <w:tcW w:w="1560" w:type="dxa"/>
            <w:tcBorders>
              <w:bottom w:val="single" w:sz="4" w:space="0" w:color="auto"/>
            </w:tcBorders>
          </w:tcPr>
          <w:p w14:paraId="4A6C0BC0" w14:textId="77777777" w:rsidR="00C82A14" w:rsidRDefault="00C82A14" w:rsidP="00337E1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telets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E0B91C7" w14:textId="77777777" w:rsidR="00C82A14" w:rsidRDefault="00C82A14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46.5 </w:t>
            </w:r>
          </w:p>
          <w:p w14:paraId="0CE44EA5" w14:textId="77777777" w:rsidR="00C82A14" w:rsidRPr="00F45D51" w:rsidRDefault="00C82A14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20-282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DA9D121" w14:textId="77777777" w:rsidR="00C82A14" w:rsidRDefault="00C82A14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50 </w:t>
            </w:r>
          </w:p>
          <w:p w14:paraId="66C8B9E0" w14:textId="77777777" w:rsidR="00C82A14" w:rsidRPr="00F45D51" w:rsidRDefault="00C82A14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27-285)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3D8FACE1" w14:textId="77777777" w:rsidR="00C82A14" w:rsidRDefault="00C82A14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46 </w:t>
            </w:r>
          </w:p>
          <w:p w14:paraId="4BE7F9CC" w14:textId="77777777" w:rsidR="00C82A14" w:rsidRPr="00F45D51" w:rsidRDefault="00C82A14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18.5-281.5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D66DA95" w14:textId="77777777" w:rsidR="00C82A14" w:rsidRDefault="00C82A14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58 </w:t>
            </w:r>
          </w:p>
          <w:p w14:paraId="0DDC46F2" w14:textId="77777777" w:rsidR="00C82A14" w:rsidRPr="00F45D51" w:rsidRDefault="00C82A14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44-293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69A69F6" w14:textId="77777777" w:rsidR="00C82A14" w:rsidRPr="00F45D51" w:rsidRDefault="00C82A14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8 (221.5-284.5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7CDFD71C" w14:textId="77777777" w:rsidR="00C82A14" w:rsidRPr="00F45D51" w:rsidRDefault="00C82A14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6.5 (207.5-270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24C37B9" w14:textId="77777777" w:rsidR="00C82A14" w:rsidRDefault="00C82A14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47 </w:t>
            </w:r>
          </w:p>
          <w:p w14:paraId="31027313" w14:textId="77777777" w:rsidR="00C82A14" w:rsidRPr="00F45D51" w:rsidRDefault="00C82A14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21-282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46056297" w14:textId="77777777" w:rsidR="00C82A14" w:rsidRDefault="00C82A14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9</w:t>
            </w:r>
          </w:p>
          <w:p w14:paraId="57A407A8" w14:textId="77777777" w:rsidR="00C82A14" w:rsidRPr="00F45D51" w:rsidRDefault="00C82A14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85-287)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4AC698D7" w14:textId="77777777" w:rsidR="00C82A14" w:rsidRDefault="00C82A14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47 </w:t>
            </w:r>
          </w:p>
          <w:p w14:paraId="3FE23DA8" w14:textId="77777777" w:rsidR="00C82A14" w:rsidRPr="00F45D51" w:rsidRDefault="00C82A14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20-285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5642FCB" w14:textId="77777777" w:rsidR="00C82A14" w:rsidRDefault="00C82A14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3</w:t>
            </w:r>
          </w:p>
          <w:p w14:paraId="4F8A6FD0" w14:textId="77777777" w:rsidR="00C82A14" w:rsidRPr="00F45D51" w:rsidRDefault="00C82A14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26-277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CF05C14" w14:textId="77777777" w:rsidR="00C82A14" w:rsidRPr="00F45D51" w:rsidRDefault="00C82A14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7 (218.5-283.5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7C0912C0" w14:textId="77777777" w:rsidR="00C82A14" w:rsidRDefault="00C82A14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6.5</w:t>
            </w:r>
          </w:p>
          <w:p w14:paraId="03214564" w14:textId="77777777" w:rsidR="00C82A14" w:rsidRPr="00F45D51" w:rsidRDefault="00C82A14" w:rsidP="00337E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23.5-276)</w:t>
            </w:r>
          </w:p>
        </w:tc>
      </w:tr>
    </w:tbl>
    <w:p w14:paraId="114CE49E" w14:textId="77777777" w:rsidR="00C82A14" w:rsidRDefault="00C82A14" w:rsidP="00C82A14">
      <w:r>
        <w:rPr>
          <w:noProof/>
          <w:lang w:val="es-ES"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DEB298F" wp14:editId="51A63A93">
                <wp:simplePos x="0" y="0"/>
                <wp:positionH relativeFrom="column">
                  <wp:posOffset>419100</wp:posOffset>
                </wp:positionH>
                <wp:positionV relativeFrom="paragraph">
                  <wp:posOffset>1905</wp:posOffset>
                </wp:positionV>
                <wp:extent cx="7702550" cy="571500"/>
                <wp:effectExtent l="0" t="0" r="0" b="0"/>
                <wp:wrapSquare wrapText="bothSides"/>
                <wp:docPr id="1" name="Cuadro de texto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702550" cy="5715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C864E8B" w14:textId="77777777" w:rsidR="00C82A14" w:rsidRPr="006D3F88" w:rsidRDefault="00C82A14" w:rsidP="00C82A14">
                            <w:pPr>
                              <w:jc w:val="both"/>
                              <w:textDirection w:val="btL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6D3F88"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 xml:space="preserve">IR: interquartil Rank, n: number; %; percentage; </w:t>
                            </w:r>
                            <w:r w:rsidRPr="006D3F88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"/>
                              </w:rPr>
                              <w:t>mm3: cubic millimeter</w:t>
                            </w:r>
                            <w:r w:rsidRPr="006D3F88"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.</w:t>
                            </w:r>
                            <w:r w:rsidRPr="006D3F88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 xml:space="preserve"> Overw/obesity; overweight and obesity; MXD: </w:t>
                            </w:r>
                            <w:r w:rsidRPr="006D3F88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"/>
                              </w:rPr>
                              <w:t>monocyte, eosinophil, and basophil count; mm3: cubic millimeter</w:t>
                            </w:r>
                            <w:r w:rsidRPr="006D3F88"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 xml:space="preserve"> Mann-Whitney-Wilcoxon; x</w:t>
                            </w:r>
                            <w:r w:rsidRPr="006D3F88"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vertAlign w:val="superscript"/>
                                <w:lang w:val="en-US"/>
                              </w:rPr>
                              <w:t>2</w:t>
                            </w:r>
                            <w:r w:rsidRPr="006D3F88"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: chi-square; *</w:t>
                            </w:r>
                            <w:r w:rsidRPr="006D3F88">
                              <w:rPr>
                                <w:rFonts w:ascii="Times New Roman" w:hAnsi="Times New Roman" w:cs="Times New Roman"/>
                                <w:i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p</w:t>
                            </w:r>
                            <w:r w:rsidRPr="006D3F88"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  <w:t>&lt;0.05.</w:t>
                            </w:r>
                          </w:p>
                          <w:p w14:paraId="278019D7" w14:textId="77777777" w:rsidR="00C82A14" w:rsidRPr="002772CE" w:rsidRDefault="00C82A14" w:rsidP="00C82A14">
                            <w:pPr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DEB298F" id="_x0000_t202" coordsize="21600,21600" o:spt="202" path="m,l,21600r21600,l21600,xe">
                <v:stroke joinstyle="miter"/>
                <v:path gradientshapeok="t" o:connecttype="rect"/>
              </v:shapetype>
              <v:shape id="Cuadro de texto 1" o:spid="_x0000_s1026" type="#_x0000_t202" style="position:absolute;margin-left:33pt;margin-top:.15pt;width:606.5pt;height:4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" filled="f" stroked="f">
                <v:textbox>
                  <w:txbxContent>
                    <w:p w14:paraId="5C864E8B" w14:textId="77777777" w:rsidR="00C82A14" w:rsidRPr="006D3F88" w:rsidRDefault="00C82A14" w:rsidP="00C82A14">
                      <w:pPr>
                        <w:jc w:val="both"/>
                        <w:textDirection w:val="btLr"/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/>
                        </w:rPr>
                      </w:pPr>
                      <w:r w:rsidRPr="006D3F88">
                        <w:rPr>
                          <w:rFonts w:ascii="Times New Roman" w:hAnsi="Times New Roman" w:cs="Times New Roman"/>
                          <w:color w:val="000000"/>
                          <w:sz w:val="16"/>
                          <w:szCs w:val="16"/>
                          <w:lang w:val="en-US"/>
                        </w:rPr>
                        <w:t xml:space="preserve">IR: </w:t>
                      </w:r>
                      <w:proofErr w:type="spellStart"/>
                      <w:r w:rsidRPr="006D3F88">
                        <w:rPr>
                          <w:rFonts w:ascii="Times New Roman" w:hAnsi="Times New Roman" w:cs="Times New Roman"/>
                          <w:color w:val="000000"/>
                          <w:sz w:val="16"/>
                          <w:szCs w:val="16"/>
                          <w:lang w:val="en-US"/>
                        </w:rPr>
                        <w:t>interquartil</w:t>
                      </w:r>
                      <w:proofErr w:type="spellEnd"/>
                      <w:r w:rsidRPr="006D3F88">
                        <w:rPr>
                          <w:rFonts w:ascii="Times New Roman" w:hAnsi="Times New Roman" w:cs="Times New Roman"/>
                          <w:color w:val="000000"/>
                          <w:sz w:val="16"/>
                          <w:szCs w:val="16"/>
                          <w:lang w:val="en-US"/>
                        </w:rPr>
                        <w:t xml:space="preserve"> Rank, n: number; %; percentage; </w:t>
                      </w:r>
                      <w:r w:rsidRPr="006D3F88"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"/>
                        </w:rPr>
                        <w:t>mm3: cubic millimeter</w:t>
                      </w:r>
                      <w:r w:rsidRPr="006D3F88">
                        <w:rPr>
                          <w:rFonts w:ascii="Times New Roman" w:hAnsi="Times New Roman" w:cs="Times New Roman"/>
                          <w:color w:val="000000"/>
                          <w:sz w:val="16"/>
                          <w:szCs w:val="16"/>
                          <w:lang w:val="en-US"/>
                        </w:rPr>
                        <w:t>.</w:t>
                      </w:r>
                      <w:r w:rsidRPr="006D3F88"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/>
                        </w:rPr>
                        <w:t xml:space="preserve"> </w:t>
                      </w:r>
                      <w:proofErr w:type="spellStart"/>
                      <w:r w:rsidRPr="006D3F88"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/>
                        </w:rPr>
                        <w:t>Overw</w:t>
                      </w:r>
                      <w:proofErr w:type="spellEnd"/>
                      <w:r w:rsidRPr="006D3F88"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-US"/>
                        </w:rPr>
                        <w:t xml:space="preserve">/obesity; overweight and obesity; MXD: </w:t>
                      </w:r>
                      <w:r w:rsidRPr="006D3F88">
                        <w:rPr>
                          <w:rFonts w:ascii="Times New Roman" w:hAnsi="Times New Roman" w:cs="Times New Roman"/>
                          <w:sz w:val="16"/>
                          <w:szCs w:val="16"/>
                          <w:lang w:val="en"/>
                        </w:rPr>
                        <w:t>monocyte, eosinophil, and basophil count; mm3: cubic millimeter</w:t>
                      </w:r>
                      <w:r w:rsidRPr="006D3F88">
                        <w:rPr>
                          <w:rFonts w:ascii="Times New Roman" w:hAnsi="Times New Roman" w:cs="Times New Roman"/>
                          <w:color w:val="000000"/>
                          <w:sz w:val="16"/>
                          <w:szCs w:val="16"/>
                          <w:lang w:val="en-US"/>
                        </w:rPr>
                        <w:t xml:space="preserve"> Mann-Whitney-Wilcoxon; x</w:t>
                      </w:r>
                      <w:r w:rsidRPr="006D3F88">
                        <w:rPr>
                          <w:rFonts w:ascii="Times New Roman" w:hAnsi="Times New Roman" w:cs="Times New Roman"/>
                          <w:color w:val="000000"/>
                          <w:sz w:val="16"/>
                          <w:szCs w:val="16"/>
                          <w:vertAlign w:val="superscript"/>
                          <w:lang w:val="en-US"/>
                        </w:rPr>
                        <w:t>2</w:t>
                      </w:r>
                      <w:r w:rsidRPr="006D3F88">
                        <w:rPr>
                          <w:rFonts w:ascii="Times New Roman" w:hAnsi="Times New Roman" w:cs="Times New Roman"/>
                          <w:color w:val="000000"/>
                          <w:sz w:val="16"/>
                          <w:szCs w:val="16"/>
                          <w:lang w:val="en-US"/>
                        </w:rPr>
                        <w:t>: chi-square; *</w:t>
                      </w:r>
                      <w:r w:rsidRPr="006D3F88">
                        <w:rPr>
                          <w:rFonts w:ascii="Times New Roman" w:hAnsi="Times New Roman" w:cs="Times New Roman"/>
                          <w:i/>
                          <w:color w:val="000000"/>
                          <w:sz w:val="16"/>
                          <w:szCs w:val="16"/>
                          <w:lang w:val="en-US"/>
                        </w:rPr>
                        <w:t>p</w:t>
                      </w:r>
                      <w:r w:rsidRPr="006D3F88">
                        <w:rPr>
                          <w:rFonts w:ascii="Times New Roman" w:hAnsi="Times New Roman" w:cs="Times New Roman"/>
                          <w:color w:val="000000"/>
                          <w:sz w:val="16"/>
                          <w:szCs w:val="16"/>
                          <w:lang w:val="en-US"/>
                        </w:rPr>
                        <w:t>&lt;0.05.</w:t>
                      </w:r>
                    </w:p>
                    <w:p w14:paraId="278019D7" w14:textId="77777777" w:rsidR="00C82A14" w:rsidRPr="002772CE" w:rsidRDefault="00C82A14" w:rsidP="00C82A14">
                      <w:pPr>
                        <w:rPr>
                          <w:sz w:val="16"/>
                          <w:szCs w:val="16"/>
                          <w:lang w:val="en-US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75B18F40" w14:textId="77777777" w:rsidR="007A28BE" w:rsidRDefault="007A28BE"/>
    <w:sectPr w:rsidR="007A28BE" w:rsidSect="00C82A14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2A14"/>
    <w:rsid w:val="007A28BE"/>
    <w:rsid w:val="0082380B"/>
    <w:rsid w:val="00A06EE9"/>
    <w:rsid w:val="00C82A14"/>
    <w:rsid w:val="00CA3F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7D7B21"/>
  <w15:chartTrackingRefBased/>
  <w15:docId w15:val="{B37888D3-4BFB-1D4F-B19A-B9EA417C66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MX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2A14"/>
    <w:rPr>
      <w:rFonts w:ascii="Cambria" w:eastAsia="Cambria" w:hAnsi="Cambria" w:cs="Cambria"/>
      <w:lang w:val="es-ES_tradnl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C82A14"/>
    <w:rPr>
      <w:rFonts w:eastAsiaTheme="minorEastAsia"/>
      <w:lang w:val="es-ES_tradnl"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2</Words>
  <Characters>1992</Characters>
  <Application>Microsoft Office Word</Application>
  <DocSecurity>0</DocSecurity>
  <Lines>16</Lines>
  <Paragraphs>4</Paragraphs>
  <ScaleCrop>false</ScaleCrop>
  <Company/>
  <LinksUpToDate>false</LinksUpToDate>
  <CharactersWithSpaces>2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th Oliva Guangorena Gómez</dc:creator>
  <cp:keywords/>
  <dc:description/>
  <cp:lastModifiedBy>Janeth Oliva Guangorena Gómez</cp:lastModifiedBy>
  <cp:revision>2</cp:revision>
  <dcterms:created xsi:type="dcterms:W3CDTF">2021-10-21T19:14:00Z</dcterms:created>
  <dcterms:modified xsi:type="dcterms:W3CDTF">2021-10-21T19:14:00Z</dcterms:modified>
</cp:coreProperties>
</file>